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D488B" w14:textId="43C00D19" w:rsidR="00830C65" w:rsidRPr="00422B7B" w:rsidRDefault="009915F7" w:rsidP="00C235B3">
      <w:pPr>
        <w:pStyle w:val="SupplementaryMaterial"/>
      </w:pPr>
      <w:r w:rsidRPr="00422B7B">
        <w:t>Supplementary Material</w:t>
      </w:r>
    </w:p>
    <w:p w14:paraId="3376416C" w14:textId="77777777" w:rsidR="005A27DE" w:rsidRPr="00422B7B" w:rsidRDefault="005A27DE" w:rsidP="005A27DE">
      <w:pPr>
        <w:keepNext/>
        <w:spacing w:before="120" w:after="240"/>
        <w:rPr>
          <w:rFonts w:ascii="Times New Roman" w:eastAsia="SimHei" w:hAnsi="Times New Roman" w:cs="Times New Roman"/>
          <w:sz w:val="24"/>
          <w:szCs w:val="24"/>
        </w:rPr>
      </w:pPr>
      <w:r w:rsidRPr="00422B7B">
        <w:rPr>
          <w:rFonts w:ascii="Times New Roman" w:eastAsia="SimHei" w:hAnsi="Times New Roman" w:cs="Times New Roman"/>
          <w:b/>
          <w:bCs/>
          <w:sz w:val="24"/>
          <w:szCs w:val="21"/>
        </w:rPr>
        <w:t xml:space="preserve">Supplementary Table 1. </w:t>
      </w:r>
      <w:r w:rsidRPr="00422B7B">
        <w:rPr>
          <w:rFonts w:ascii="Times New Roman" w:eastAsia="SimHei" w:hAnsi="Times New Roman" w:cs="Times New Roman"/>
          <w:sz w:val="24"/>
          <w:szCs w:val="24"/>
        </w:rPr>
        <w:t>Multiple linear regression analyses for the relations of health literacy to media use.</w:t>
      </w:r>
    </w:p>
    <w:tbl>
      <w:tblPr>
        <w:tblStyle w:val="TableGrid"/>
        <w:tblW w:w="83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2"/>
        <w:gridCol w:w="2340"/>
        <w:gridCol w:w="897"/>
        <w:gridCol w:w="1715"/>
      </w:tblGrid>
      <w:tr w:rsidR="00422B7B" w:rsidRPr="00422B7B" w14:paraId="5BF2FB2F" w14:textId="77777777" w:rsidTr="008F3648">
        <w:trPr>
          <w:trHeight w:val="227"/>
          <w:jc w:val="center"/>
        </w:trPr>
        <w:tc>
          <w:tcPr>
            <w:tcW w:w="3412" w:type="dxa"/>
            <w:tcBorders>
              <w:bottom w:val="single" w:sz="4" w:space="0" w:color="auto"/>
            </w:tcBorders>
          </w:tcPr>
          <w:p w14:paraId="5AB89B5B" w14:textId="77777777" w:rsidR="005A27DE" w:rsidRPr="00422B7B" w:rsidRDefault="005A27DE" w:rsidP="008F3648">
            <w:pPr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772CEB11" w14:textId="77777777" w:rsidR="005A27DE" w:rsidRPr="00422B7B" w:rsidRDefault="005A27DE" w:rsidP="008F3648">
            <w:pPr>
              <w:adjustRightInd w:val="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22B7B">
              <w:rPr>
                <w:rFonts w:ascii="Times New Roman" w:eastAsia="Times New Roman" w:hAnsi="Times New Roman" w:cs="Times New Roman"/>
                <w:sz w:val="24"/>
                <w:szCs w:val="24"/>
              </w:rPr>
              <w:t>B (95%CI)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1142D26E" w14:textId="77777777" w:rsidR="005A27DE" w:rsidRPr="00422B7B" w:rsidRDefault="005A27DE" w:rsidP="008F3648">
            <w:pPr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4B8F8520" w14:textId="77777777" w:rsidR="005A27DE" w:rsidRPr="00422B7B" w:rsidRDefault="005A27DE" w:rsidP="008F3648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422B7B" w:rsidRPr="00422B7B" w14:paraId="7755FC6D" w14:textId="77777777" w:rsidTr="008F3648">
        <w:trPr>
          <w:trHeight w:val="227"/>
          <w:jc w:val="center"/>
        </w:trPr>
        <w:tc>
          <w:tcPr>
            <w:tcW w:w="3412" w:type="dxa"/>
            <w:tcBorders>
              <w:top w:val="single" w:sz="4" w:space="0" w:color="auto"/>
            </w:tcBorders>
          </w:tcPr>
          <w:p w14:paraId="139B1CC2" w14:textId="77777777" w:rsidR="005A27DE" w:rsidRPr="00422B7B" w:rsidRDefault="005A27DE" w:rsidP="008F364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422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el 1:</w:t>
            </w: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 xml:space="preserve"> All participants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40AAFA6B" w14:textId="77777777" w:rsidR="005A27DE" w:rsidRPr="00422B7B" w:rsidRDefault="005A27DE" w:rsidP="008F3648">
            <w:pPr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7A55C0B2" w14:textId="77777777" w:rsidR="005A27DE" w:rsidRPr="00422B7B" w:rsidRDefault="005A27DE" w:rsidP="008F3648">
            <w:pPr>
              <w:adjustRightInd w:val="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46CE6719" w14:textId="77777777" w:rsidR="005A27DE" w:rsidRPr="00422B7B" w:rsidRDefault="005A27DE" w:rsidP="008F3648">
            <w:pPr>
              <w:adjustRightInd w:val="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422B7B" w:rsidRPr="00422B7B" w14:paraId="57F323FE" w14:textId="77777777" w:rsidTr="008F3648">
        <w:trPr>
          <w:trHeight w:val="227"/>
          <w:jc w:val="center"/>
        </w:trPr>
        <w:tc>
          <w:tcPr>
            <w:tcW w:w="3412" w:type="dxa"/>
            <w:shd w:val="clear" w:color="auto" w:fill="auto"/>
            <w:vAlign w:val="bottom"/>
          </w:tcPr>
          <w:p w14:paraId="38C1D357" w14:textId="77777777" w:rsidR="005A27DE" w:rsidRPr="00422B7B" w:rsidRDefault="005A27DE" w:rsidP="008F3648">
            <w:pPr>
              <w:adjustRightIn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Health literacy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7ED58040" w14:textId="77777777" w:rsidR="005A27DE" w:rsidRPr="00422B7B" w:rsidRDefault="005A27DE" w:rsidP="008F3648">
            <w:pPr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0.280(0.249, 0.312)</w:t>
            </w:r>
          </w:p>
        </w:tc>
        <w:tc>
          <w:tcPr>
            <w:tcW w:w="897" w:type="dxa"/>
            <w:shd w:val="clear" w:color="auto" w:fill="auto"/>
            <w:vAlign w:val="bottom"/>
          </w:tcPr>
          <w:p w14:paraId="5FA61AAC" w14:textId="77777777" w:rsidR="005A27DE" w:rsidRPr="00422B7B" w:rsidRDefault="005A27DE" w:rsidP="008F3648">
            <w:pPr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1715" w:type="dxa"/>
          </w:tcPr>
          <w:p w14:paraId="025A2968" w14:textId="77777777" w:rsidR="005A27DE" w:rsidRPr="00422B7B" w:rsidRDefault="005A27DE" w:rsidP="008F3648">
            <w:pPr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22B7B" w:rsidRPr="00422B7B" w14:paraId="481CA02D" w14:textId="77777777" w:rsidTr="008F3648">
        <w:trPr>
          <w:trHeight w:val="227"/>
          <w:jc w:val="center"/>
        </w:trPr>
        <w:tc>
          <w:tcPr>
            <w:tcW w:w="3412" w:type="dxa"/>
            <w:shd w:val="clear" w:color="auto" w:fill="auto"/>
            <w:vAlign w:val="bottom"/>
          </w:tcPr>
          <w:p w14:paraId="25B89D5F" w14:textId="77777777" w:rsidR="005A27DE" w:rsidRPr="00422B7B" w:rsidRDefault="005A27DE" w:rsidP="008F3648">
            <w:pPr>
              <w:adjustRightIn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422B7B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odel 2:</w:t>
            </w: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Urban elderly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367A04AD" w14:textId="77777777" w:rsidR="005A27DE" w:rsidRPr="00422B7B" w:rsidRDefault="005A27DE" w:rsidP="008F3648">
            <w:pPr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shd w:val="clear" w:color="auto" w:fill="auto"/>
            <w:vAlign w:val="bottom"/>
          </w:tcPr>
          <w:p w14:paraId="02123F69" w14:textId="77777777" w:rsidR="005A27DE" w:rsidRPr="00422B7B" w:rsidRDefault="005A27DE" w:rsidP="008F3648">
            <w:pPr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</w:tcPr>
          <w:p w14:paraId="11175B77" w14:textId="77777777" w:rsidR="005A27DE" w:rsidRPr="00422B7B" w:rsidRDefault="005A27DE" w:rsidP="008F3648">
            <w:pPr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B7B" w:rsidRPr="00422B7B" w14:paraId="19492248" w14:textId="77777777" w:rsidTr="008F3648">
        <w:trPr>
          <w:trHeight w:val="227"/>
          <w:jc w:val="center"/>
        </w:trPr>
        <w:tc>
          <w:tcPr>
            <w:tcW w:w="3412" w:type="dxa"/>
            <w:shd w:val="clear" w:color="auto" w:fill="auto"/>
            <w:vAlign w:val="bottom"/>
          </w:tcPr>
          <w:p w14:paraId="0D39B4D1" w14:textId="77777777" w:rsidR="005A27DE" w:rsidRPr="00422B7B" w:rsidRDefault="005A27DE" w:rsidP="008F3648">
            <w:pPr>
              <w:adjustRightIn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Health literacy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79DA80ED" w14:textId="77777777" w:rsidR="005A27DE" w:rsidRPr="00422B7B" w:rsidRDefault="005A27DE" w:rsidP="008F3648">
            <w:pPr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0.265(0.224, 0.307)</w:t>
            </w:r>
          </w:p>
        </w:tc>
        <w:tc>
          <w:tcPr>
            <w:tcW w:w="897" w:type="dxa"/>
            <w:shd w:val="clear" w:color="auto" w:fill="auto"/>
            <w:vAlign w:val="bottom"/>
          </w:tcPr>
          <w:p w14:paraId="4E90FD7B" w14:textId="77777777" w:rsidR="005A27DE" w:rsidRPr="00422B7B" w:rsidRDefault="005A27DE" w:rsidP="008F3648">
            <w:pPr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1715" w:type="dxa"/>
          </w:tcPr>
          <w:p w14:paraId="2B593B6A" w14:textId="77777777" w:rsidR="005A27DE" w:rsidRPr="00422B7B" w:rsidRDefault="005A27DE" w:rsidP="008F3648">
            <w:pPr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22B7B" w:rsidRPr="00422B7B" w14:paraId="5916D2B8" w14:textId="77777777" w:rsidTr="008F3648">
        <w:trPr>
          <w:trHeight w:val="227"/>
          <w:jc w:val="center"/>
        </w:trPr>
        <w:tc>
          <w:tcPr>
            <w:tcW w:w="3412" w:type="dxa"/>
            <w:shd w:val="clear" w:color="auto" w:fill="auto"/>
            <w:vAlign w:val="bottom"/>
          </w:tcPr>
          <w:p w14:paraId="25B4F6A7" w14:textId="77777777" w:rsidR="005A27DE" w:rsidRPr="00422B7B" w:rsidRDefault="005A27DE" w:rsidP="008F3648">
            <w:pPr>
              <w:adjustRightIn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422B7B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odel 3:</w:t>
            </w: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Rural elderly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2A673DFC" w14:textId="77777777" w:rsidR="005A27DE" w:rsidRPr="00422B7B" w:rsidRDefault="005A27DE" w:rsidP="008F3648">
            <w:pPr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shd w:val="clear" w:color="auto" w:fill="auto"/>
            <w:vAlign w:val="bottom"/>
          </w:tcPr>
          <w:p w14:paraId="55C1B3CD" w14:textId="77777777" w:rsidR="005A27DE" w:rsidRPr="00422B7B" w:rsidRDefault="005A27DE" w:rsidP="008F3648">
            <w:pPr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</w:tcPr>
          <w:p w14:paraId="031BB5B7" w14:textId="77777777" w:rsidR="005A27DE" w:rsidRPr="00422B7B" w:rsidRDefault="005A27DE" w:rsidP="008F3648">
            <w:pPr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B7B" w:rsidRPr="00422B7B" w14:paraId="78E589B7" w14:textId="77777777" w:rsidTr="008F3648">
        <w:trPr>
          <w:trHeight w:val="227"/>
          <w:jc w:val="center"/>
        </w:trPr>
        <w:tc>
          <w:tcPr>
            <w:tcW w:w="3412" w:type="dxa"/>
            <w:shd w:val="clear" w:color="auto" w:fill="auto"/>
            <w:vAlign w:val="bottom"/>
          </w:tcPr>
          <w:p w14:paraId="5B9EC140" w14:textId="77777777" w:rsidR="005A27DE" w:rsidRPr="00422B7B" w:rsidRDefault="005A27DE" w:rsidP="008F3648">
            <w:pPr>
              <w:adjustRightIn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Health literacy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74688E03" w14:textId="77777777" w:rsidR="005A27DE" w:rsidRPr="00422B7B" w:rsidRDefault="005A27DE" w:rsidP="008F3648">
            <w:pPr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0.307(0.257, 0.358)</w:t>
            </w:r>
          </w:p>
        </w:tc>
        <w:tc>
          <w:tcPr>
            <w:tcW w:w="897" w:type="dxa"/>
            <w:shd w:val="clear" w:color="auto" w:fill="auto"/>
            <w:vAlign w:val="bottom"/>
          </w:tcPr>
          <w:p w14:paraId="6A1CFA28" w14:textId="77777777" w:rsidR="005A27DE" w:rsidRPr="00422B7B" w:rsidRDefault="005A27DE" w:rsidP="008F3648">
            <w:pPr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1715" w:type="dxa"/>
          </w:tcPr>
          <w:p w14:paraId="74B5AE1D" w14:textId="77777777" w:rsidR="005A27DE" w:rsidRPr="00422B7B" w:rsidRDefault="005A27DE" w:rsidP="008F3648">
            <w:pPr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18E12300" w14:textId="5302A3DB" w:rsidR="005A27DE" w:rsidRPr="00422B7B" w:rsidRDefault="005A27DE" w:rsidP="005A27DE">
      <w:pPr>
        <w:spacing w:after="240"/>
        <w:rPr>
          <w:rFonts w:ascii="Times New Roman" w:hAnsi="Times New Roman" w:cs="Times New Roman"/>
          <w:sz w:val="18"/>
          <w:szCs w:val="18"/>
        </w:rPr>
      </w:pPr>
      <w:r w:rsidRPr="00422B7B">
        <w:rPr>
          <w:rFonts w:ascii="Times New Roman" w:hAnsi="Times New Roman" w:cs="Times New Roman"/>
          <w:sz w:val="18"/>
          <w:szCs w:val="18"/>
        </w:rPr>
        <w:t>Note. B:</w:t>
      </w:r>
      <w:r w:rsidRPr="00422B7B">
        <w:rPr>
          <w:rFonts w:ascii="Times New Roman" w:eastAsia="Times New Roman" w:hAnsi="Times New Roman"/>
          <w:sz w:val="24"/>
        </w:rPr>
        <w:t xml:space="preserve"> </w:t>
      </w:r>
      <w:r w:rsidRPr="00422B7B">
        <w:rPr>
          <w:rFonts w:ascii="Times New Roman" w:hAnsi="Times New Roman" w:cs="Times New Roman"/>
          <w:sz w:val="18"/>
          <w:szCs w:val="18"/>
        </w:rPr>
        <w:t xml:space="preserve">non-standardized coefficients; </w:t>
      </w:r>
      <w:r w:rsidRPr="00422B7B">
        <w:rPr>
          <w:rFonts w:ascii="Times New Roman" w:hAnsi="Times New Roman" w:cs="Times New Roman"/>
          <w:i/>
          <w:iCs/>
          <w:sz w:val="18"/>
          <w:szCs w:val="18"/>
        </w:rPr>
        <w:t>β</w:t>
      </w:r>
      <w:r w:rsidRPr="00422B7B">
        <w:rPr>
          <w:rFonts w:ascii="Times New Roman" w:hAnsi="Times New Roman" w:cs="Times New Roman"/>
          <w:sz w:val="18"/>
          <w:szCs w:val="18"/>
        </w:rPr>
        <w:t>: Beta, standardized coefficients; CI: confidence interval</w:t>
      </w:r>
      <w:bookmarkStart w:id="0" w:name="_Hlk104911141"/>
      <w:r w:rsidRPr="00422B7B">
        <w:rPr>
          <w:rFonts w:ascii="Times New Roman" w:hAnsi="Times New Roman" w:cs="Times New Roman"/>
          <w:sz w:val="18"/>
          <w:szCs w:val="18"/>
        </w:rPr>
        <w:t>.</w:t>
      </w:r>
      <w:bookmarkEnd w:id="0"/>
      <w:r w:rsidRPr="00422B7B">
        <w:rPr>
          <w:rFonts w:ascii="Times New Roman" w:hAnsi="Times New Roman" w:cs="Times New Roman"/>
          <w:sz w:val="18"/>
          <w:szCs w:val="18"/>
        </w:rPr>
        <w:t xml:space="preserve"> </w:t>
      </w:r>
      <w:r w:rsidR="00E7564D" w:rsidRPr="00422B7B">
        <w:rPr>
          <w:rFonts w:ascii="Times New Roman" w:hAnsi="Times New Roman" w:cs="Times New Roman"/>
          <w:sz w:val="18"/>
          <w:szCs w:val="18"/>
        </w:rPr>
        <w:t>Multiple linear regressions were adopted</w:t>
      </w:r>
      <w:r w:rsidRPr="00422B7B">
        <w:rPr>
          <w:rFonts w:ascii="Times New Roman" w:hAnsi="Times New Roman" w:cs="Times New Roman"/>
          <w:sz w:val="18"/>
          <w:szCs w:val="18"/>
        </w:rPr>
        <w:t xml:space="preserve">, </w:t>
      </w:r>
      <w:r w:rsidR="00E7564D" w:rsidRPr="00422B7B">
        <w:rPr>
          <w:rFonts w:ascii="Times New Roman" w:hAnsi="Times New Roman" w:cs="Times New Roman"/>
          <w:sz w:val="18"/>
          <w:szCs w:val="18"/>
        </w:rPr>
        <w:t>with media use as</w:t>
      </w:r>
      <w:r w:rsidR="00B443F3" w:rsidRPr="00422B7B">
        <w:rPr>
          <w:rFonts w:ascii="Times New Roman" w:hAnsi="Times New Roman" w:cs="Times New Roman"/>
          <w:sz w:val="18"/>
          <w:szCs w:val="18"/>
        </w:rPr>
        <w:t xml:space="preserve"> </w:t>
      </w:r>
      <w:r w:rsidRPr="00422B7B">
        <w:rPr>
          <w:rFonts w:ascii="Times New Roman" w:hAnsi="Times New Roman" w:cs="Times New Roman"/>
          <w:sz w:val="18"/>
          <w:szCs w:val="18"/>
        </w:rPr>
        <w:t>dependent variable</w:t>
      </w:r>
      <w:r w:rsidR="00E7564D" w:rsidRPr="00422B7B">
        <w:rPr>
          <w:rFonts w:ascii="Times New Roman" w:hAnsi="Times New Roman" w:cs="Times New Roman"/>
          <w:sz w:val="18"/>
          <w:szCs w:val="18"/>
        </w:rPr>
        <w:t>s</w:t>
      </w:r>
      <w:r w:rsidRPr="00422B7B">
        <w:rPr>
          <w:rFonts w:ascii="Times New Roman" w:hAnsi="Times New Roman" w:cs="Times New Roman"/>
          <w:sz w:val="18"/>
          <w:szCs w:val="18"/>
        </w:rPr>
        <w:t>,</w:t>
      </w:r>
      <w:r w:rsidR="00E7564D" w:rsidRPr="00422B7B">
        <w:rPr>
          <w:rFonts w:ascii="Times New Roman" w:hAnsi="Times New Roman" w:cs="Times New Roman"/>
          <w:sz w:val="18"/>
          <w:szCs w:val="18"/>
        </w:rPr>
        <w:t xml:space="preserve"> and health literacy as</w:t>
      </w:r>
      <w:r w:rsidR="00B443F3" w:rsidRPr="00422B7B">
        <w:rPr>
          <w:rFonts w:ascii="Times New Roman" w:hAnsi="Times New Roman" w:cs="Times New Roman"/>
          <w:sz w:val="18"/>
          <w:szCs w:val="18"/>
        </w:rPr>
        <w:t xml:space="preserve"> </w:t>
      </w:r>
      <w:r w:rsidRPr="00422B7B">
        <w:rPr>
          <w:rFonts w:ascii="Times New Roman" w:hAnsi="Times New Roman" w:cs="Times New Roman"/>
          <w:sz w:val="18"/>
          <w:szCs w:val="18"/>
        </w:rPr>
        <w:t>independent variables. All models were adjusted for age, gender, residency, ethnicity, education level, current marital status, monthly personal income, occupational status, living alone, chronic disease, smoking, and alcohol.</w:t>
      </w:r>
    </w:p>
    <w:p w14:paraId="58A6EB33" w14:textId="77777777" w:rsidR="005A27DE" w:rsidRPr="00422B7B" w:rsidRDefault="005A27DE" w:rsidP="005A27DE">
      <w:pPr>
        <w:spacing w:after="240"/>
        <w:rPr>
          <w:rFonts w:ascii="Times New Roman" w:hAnsi="Times New Roman" w:cs="Times New Roman"/>
          <w:sz w:val="24"/>
          <w:szCs w:val="24"/>
        </w:rPr>
      </w:pPr>
    </w:p>
    <w:p w14:paraId="6E83D4C9" w14:textId="617DDF6D" w:rsidR="009915F7" w:rsidRPr="00422B7B" w:rsidRDefault="009915F7" w:rsidP="009915F7">
      <w:pPr>
        <w:keepNext/>
        <w:spacing w:before="120" w:after="240"/>
        <w:rPr>
          <w:rFonts w:ascii="Times New Roman" w:eastAsia="SimHei" w:hAnsi="Times New Roman" w:cs="Times New Roman"/>
          <w:b/>
          <w:bCs/>
          <w:sz w:val="24"/>
          <w:szCs w:val="21"/>
        </w:rPr>
      </w:pPr>
      <w:r w:rsidRPr="00422B7B">
        <w:rPr>
          <w:rFonts w:ascii="Times New Roman" w:eastAsia="SimHei" w:hAnsi="Times New Roman" w:cs="Times New Roman"/>
          <w:b/>
          <w:bCs/>
          <w:sz w:val="24"/>
          <w:szCs w:val="21"/>
        </w:rPr>
        <w:t xml:space="preserve">Supplementary </w:t>
      </w:r>
      <w:r w:rsidR="009B57B0" w:rsidRPr="00422B7B">
        <w:rPr>
          <w:rFonts w:ascii="Times New Roman" w:eastAsia="SimHei" w:hAnsi="Times New Roman" w:cs="Times New Roman"/>
          <w:b/>
          <w:bCs/>
          <w:sz w:val="24"/>
          <w:szCs w:val="21"/>
        </w:rPr>
        <w:t>T</w:t>
      </w:r>
      <w:r w:rsidRPr="00422B7B">
        <w:rPr>
          <w:rFonts w:ascii="Times New Roman" w:eastAsia="SimHei" w:hAnsi="Times New Roman" w:cs="Times New Roman"/>
          <w:b/>
          <w:bCs/>
          <w:sz w:val="24"/>
          <w:szCs w:val="21"/>
        </w:rPr>
        <w:t xml:space="preserve">able </w:t>
      </w:r>
      <w:r w:rsidR="005A27DE" w:rsidRPr="00422B7B">
        <w:rPr>
          <w:rFonts w:ascii="Times New Roman" w:eastAsia="SimHei" w:hAnsi="Times New Roman" w:cs="Times New Roman"/>
          <w:b/>
          <w:bCs/>
          <w:sz w:val="24"/>
          <w:szCs w:val="21"/>
        </w:rPr>
        <w:t>2</w:t>
      </w:r>
      <w:r w:rsidR="0025609F" w:rsidRPr="00422B7B">
        <w:rPr>
          <w:rFonts w:ascii="Times New Roman" w:eastAsia="SimHei" w:hAnsi="Times New Roman" w:cs="Times New Roman"/>
          <w:b/>
          <w:bCs/>
          <w:sz w:val="24"/>
          <w:szCs w:val="21"/>
        </w:rPr>
        <w:t>.</w:t>
      </w:r>
      <w:r w:rsidRPr="00422B7B">
        <w:rPr>
          <w:rFonts w:ascii="Times New Roman" w:eastAsia="SimHei" w:hAnsi="Times New Roman" w:cs="Times New Roman"/>
          <w:b/>
          <w:bCs/>
          <w:sz w:val="24"/>
          <w:szCs w:val="21"/>
        </w:rPr>
        <w:t xml:space="preserve"> </w:t>
      </w:r>
      <w:r w:rsidRPr="00422B7B">
        <w:rPr>
          <w:rFonts w:ascii="Times New Roman" w:eastAsia="SimHei" w:hAnsi="Times New Roman" w:cs="Times New Roman"/>
          <w:sz w:val="24"/>
          <w:szCs w:val="24"/>
        </w:rPr>
        <w:t>Path-coefficients of the moderated mediating models (including the three subscales of health literacy respectively).</w:t>
      </w:r>
    </w:p>
    <w:tbl>
      <w:tblPr>
        <w:tblStyle w:val="TableGrid"/>
        <w:tblW w:w="914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6"/>
        <w:gridCol w:w="2322"/>
        <w:gridCol w:w="1065"/>
        <w:gridCol w:w="992"/>
        <w:gridCol w:w="992"/>
        <w:gridCol w:w="861"/>
        <w:gridCol w:w="1236"/>
      </w:tblGrid>
      <w:tr w:rsidR="00422B7B" w:rsidRPr="00422B7B" w14:paraId="7E0FEFEA" w14:textId="77777777" w:rsidTr="009509F1">
        <w:trPr>
          <w:trHeight w:val="280"/>
          <w:jc w:val="center"/>
        </w:trPr>
        <w:tc>
          <w:tcPr>
            <w:tcW w:w="1708" w:type="dxa"/>
            <w:vMerge w:val="restart"/>
            <w:vAlign w:val="center"/>
          </w:tcPr>
          <w:p w14:paraId="528715BC" w14:textId="77777777" w:rsidR="009915F7" w:rsidRPr="00422B7B" w:rsidRDefault="009915F7" w:rsidP="0099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Dependent Variable</w:t>
            </w:r>
          </w:p>
        </w:tc>
        <w:tc>
          <w:tcPr>
            <w:tcW w:w="2322" w:type="dxa"/>
            <w:vMerge w:val="restart"/>
            <w:noWrap/>
            <w:vAlign w:val="center"/>
            <w:hideMark/>
          </w:tcPr>
          <w:p w14:paraId="2359AABC" w14:textId="77777777" w:rsidR="009915F7" w:rsidRPr="00422B7B" w:rsidRDefault="009915F7" w:rsidP="0099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Independent Variable</w:t>
            </w:r>
          </w:p>
        </w:tc>
        <w:tc>
          <w:tcPr>
            <w:tcW w:w="1065" w:type="dxa"/>
            <w:vMerge w:val="restart"/>
            <w:noWrap/>
            <w:vAlign w:val="center"/>
          </w:tcPr>
          <w:p w14:paraId="41F7B52E" w14:textId="77777777" w:rsidR="009915F7" w:rsidRPr="00422B7B" w:rsidRDefault="009915F7" w:rsidP="0099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noWrap/>
          </w:tcPr>
          <w:p w14:paraId="56EE791B" w14:textId="77777777" w:rsidR="009915F7" w:rsidRPr="00422B7B" w:rsidRDefault="009915F7" w:rsidP="0099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33" w:type="dxa"/>
            <w:vMerge w:val="restart"/>
            <w:noWrap/>
            <w:vAlign w:val="center"/>
          </w:tcPr>
          <w:p w14:paraId="15A8E105" w14:textId="77777777" w:rsidR="009915F7" w:rsidRPr="00422B7B" w:rsidRDefault="009915F7" w:rsidP="0099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22B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32" w:type="dxa"/>
            <w:vMerge w:val="restart"/>
            <w:noWrap/>
            <w:vAlign w:val="center"/>
          </w:tcPr>
          <w:p w14:paraId="0ACD38FD" w14:textId="77777777" w:rsidR="009915F7" w:rsidRPr="00422B7B" w:rsidRDefault="009915F7" w:rsidP="0099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422B7B" w:rsidRPr="00422B7B" w14:paraId="0221D89A" w14:textId="77777777" w:rsidTr="009509F1">
        <w:trPr>
          <w:trHeight w:val="280"/>
          <w:jc w:val="center"/>
        </w:trPr>
        <w:tc>
          <w:tcPr>
            <w:tcW w:w="1708" w:type="dxa"/>
            <w:vMerge/>
            <w:tcBorders>
              <w:bottom w:val="single" w:sz="4" w:space="0" w:color="auto"/>
            </w:tcBorders>
          </w:tcPr>
          <w:p w14:paraId="4473D214" w14:textId="77777777" w:rsidR="009915F7" w:rsidRPr="00422B7B" w:rsidRDefault="009915F7" w:rsidP="0099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  <w:vMerge/>
            <w:tcBorders>
              <w:bottom w:val="single" w:sz="4" w:space="0" w:color="auto"/>
            </w:tcBorders>
            <w:noWrap/>
          </w:tcPr>
          <w:p w14:paraId="2A4F1CAA" w14:textId="77777777" w:rsidR="009915F7" w:rsidRPr="00422B7B" w:rsidRDefault="009915F7" w:rsidP="0099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380B5F9A" w14:textId="77777777" w:rsidR="009915F7" w:rsidRPr="00422B7B" w:rsidRDefault="009915F7" w:rsidP="0099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5F797A" w14:textId="77777777" w:rsidR="009915F7" w:rsidRPr="00422B7B" w:rsidRDefault="009915F7" w:rsidP="0099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C411B1" w14:textId="77777777" w:rsidR="009915F7" w:rsidRPr="00422B7B" w:rsidRDefault="009915F7" w:rsidP="0099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833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0E77B02" w14:textId="77777777" w:rsidR="009915F7" w:rsidRPr="00422B7B" w:rsidRDefault="009915F7" w:rsidP="0099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0B66CF0D" w14:textId="77777777" w:rsidR="009915F7" w:rsidRPr="00422B7B" w:rsidRDefault="009915F7" w:rsidP="0099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B7B" w:rsidRPr="00422B7B" w14:paraId="140D7379" w14:textId="77777777" w:rsidTr="009509F1">
        <w:trPr>
          <w:trHeight w:val="327"/>
          <w:jc w:val="center"/>
        </w:trPr>
        <w:tc>
          <w:tcPr>
            <w:tcW w:w="1708" w:type="dxa"/>
            <w:tcBorders>
              <w:top w:val="single" w:sz="4" w:space="0" w:color="auto"/>
            </w:tcBorders>
          </w:tcPr>
          <w:p w14:paraId="677F4C3B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1: 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noWrap/>
          </w:tcPr>
          <w:p w14:paraId="199C6DCC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12CE6FB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2A5E3AE" w14:textId="77777777" w:rsidR="009915F7" w:rsidRPr="00422B7B" w:rsidRDefault="009915F7" w:rsidP="009915F7">
            <w:pPr>
              <w:ind w:leftChars="50" w:left="10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11C6267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8F7DB3D" w14:textId="77777777" w:rsidR="009915F7" w:rsidRPr="00422B7B" w:rsidRDefault="009915F7" w:rsidP="009915F7">
            <w:pPr>
              <w:ind w:leftChars="50" w:left="10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7A29A7C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B7B" w:rsidRPr="00422B7B" w14:paraId="12B9C826" w14:textId="77777777" w:rsidTr="009509F1">
        <w:trPr>
          <w:trHeight w:val="327"/>
          <w:jc w:val="center"/>
        </w:trPr>
        <w:tc>
          <w:tcPr>
            <w:tcW w:w="1708" w:type="dxa"/>
            <w:vMerge w:val="restart"/>
          </w:tcPr>
          <w:p w14:paraId="63139610" w14:textId="77777777" w:rsidR="009915F7" w:rsidRPr="00422B7B" w:rsidRDefault="009915F7" w:rsidP="0099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Self-efficacy</w:t>
            </w:r>
          </w:p>
        </w:tc>
        <w:tc>
          <w:tcPr>
            <w:tcW w:w="2322" w:type="dxa"/>
            <w:noWrap/>
          </w:tcPr>
          <w:p w14:paraId="0170CAFE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Media use</w:t>
            </w:r>
          </w:p>
        </w:tc>
        <w:tc>
          <w:tcPr>
            <w:tcW w:w="1065" w:type="dxa"/>
            <w:shd w:val="clear" w:color="auto" w:fill="auto"/>
            <w:noWrap/>
          </w:tcPr>
          <w:p w14:paraId="5F282A51" w14:textId="77777777" w:rsidR="009915F7" w:rsidRPr="00422B7B" w:rsidRDefault="009915F7" w:rsidP="009915F7">
            <w:pPr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27</w:t>
            </w:r>
            <w:r w:rsidRPr="00422B7B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</w:tcPr>
          <w:p w14:paraId="22EC6089" w14:textId="77777777" w:rsidR="009915F7" w:rsidRPr="00422B7B" w:rsidRDefault="009915F7" w:rsidP="009915F7">
            <w:pPr>
              <w:ind w:leftChars="50" w:left="105"/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92" w:type="dxa"/>
            <w:shd w:val="clear" w:color="auto" w:fill="auto"/>
            <w:noWrap/>
          </w:tcPr>
          <w:p w14:paraId="6140376B" w14:textId="77777777" w:rsidR="009915F7" w:rsidRPr="00422B7B" w:rsidRDefault="009915F7" w:rsidP="009915F7">
            <w:pPr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833" w:type="dxa"/>
            <w:shd w:val="clear" w:color="auto" w:fill="auto"/>
            <w:noWrap/>
          </w:tcPr>
          <w:p w14:paraId="779AE0EE" w14:textId="77777777" w:rsidR="009915F7" w:rsidRPr="00422B7B" w:rsidRDefault="009915F7" w:rsidP="009915F7">
            <w:pPr>
              <w:ind w:leftChars="50" w:left="105"/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232" w:type="dxa"/>
            <w:shd w:val="clear" w:color="auto" w:fill="auto"/>
            <w:noWrap/>
          </w:tcPr>
          <w:p w14:paraId="0BB3FB3B" w14:textId="77777777" w:rsidR="009915F7" w:rsidRPr="00422B7B" w:rsidRDefault="009915F7" w:rsidP="009915F7">
            <w:pPr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29.128</w:t>
            </w:r>
            <w:r w:rsidRPr="00422B7B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422B7B" w:rsidRPr="00422B7B" w14:paraId="200F1875" w14:textId="77777777" w:rsidTr="009509F1">
        <w:trPr>
          <w:trHeight w:val="327"/>
          <w:jc w:val="center"/>
        </w:trPr>
        <w:tc>
          <w:tcPr>
            <w:tcW w:w="1708" w:type="dxa"/>
            <w:vMerge/>
          </w:tcPr>
          <w:p w14:paraId="7C4018BE" w14:textId="77777777" w:rsidR="009915F7" w:rsidRPr="00422B7B" w:rsidRDefault="009915F7" w:rsidP="009915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  <w:noWrap/>
          </w:tcPr>
          <w:p w14:paraId="4202210B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Residency</w:t>
            </w:r>
          </w:p>
        </w:tc>
        <w:tc>
          <w:tcPr>
            <w:tcW w:w="1065" w:type="dxa"/>
            <w:shd w:val="clear" w:color="auto" w:fill="auto"/>
            <w:noWrap/>
          </w:tcPr>
          <w:p w14:paraId="66BA6BC0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589</w:t>
            </w:r>
            <w:r w:rsidRPr="00422B7B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92" w:type="dxa"/>
            <w:shd w:val="clear" w:color="auto" w:fill="auto"/>
            <w:noWrap/>
          </w:tcPr>
          <w:p w14:paraId="18C48CE7" w14:textId="77777777" w:rsidR="009915F7" w:rsidRPr="00422B7B" w:rsidRDefault="009915F7" w:rsidP="009915F7">
            <w:pPr>
              <w:ind w:leftChars="50" w:left="10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435</w:t>
            </w:r>
          </w:p>
        </w:tc>
        <w:tc>
          <w:tcPr>
            <w:tcW w:w="992" w:type="dxa"/>
            <w:shd w:val="clear" w:color="auto" w:fill="auto"/>
            <w:noWrap/>
          </w:tcPr>
          <w:p w14:paraId="475E3FD3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743</w:t>
            </w:r>
          </w:p>
        </w:tc>
        <w:tc>
          <w:tcPr>
            <w:tcW w:w="833" w:type="dxa"/>
            <w:shd w:val="clear" w:color="auto" w:fill="auto"/>
            <w:noWrap/>
          </w:tcPr>
          <w:p w14:paraId="05C36D8E" w14:textId="77777777" w:rsidR="009915F7" w:rsidRPr="00422B7B" w:rsidRDefault="009915F7" w:rsidP="009915F7">
            <w:pPr>
              <w:ind w:leftChars="50" w:left="10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  <w:shd w:val="clear" w:color="auto" w:fill="auto"/>
            <w:noWrap/>
          </w:tcPr>
          <w:p w14:paraId="354E8347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B7B" w:rsidRPr="00422B7B" w14:paraId="2A92A101" w14:textId="77777777" w:rsidTr="009509F1">
        <w:trPr>
          <w:trHeight w:val="327"/>
          <w:jc w:val="center"/>
        </w:trPr>
        <w:tc>
          <w:tcPr>
            <w:tcW w:w="1708" w:type="dxa"/>
            <w:vMerge/>
          </w:tcPr>
          <w:p w14:paraId="7E29F5ED" w14:textId="77777777" w:rsidR="009915F7" w:rsidRPr="00422B7B" w:rsidRDefault="009915F7" w:rsidP="009915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  <w:noWrap/>
            <w:vAlign w:val="center"/>
          </w:tcPr>
          <w:p w14:paraId="2ACC727F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Media use × Residency</w:t>
            </w:r>
          </w:p>
        </w:tc>
        <w:tc>
          <w:tcPr>
            <w:tcW w:w="1065" w:type="dxa"/>
            <w:shd w:val="clear" w:color="auto" w:fill="auto"/>
            <w:noWrap/>
          </w:tcPr>
          <w:p w14:paraId="00512D1C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  <w:r w:rsidRPr="00422B7B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92" w:type="dxa"/>
            <w:shd w:val="clear" w:color="auto" w:fill="auto"/>
            <w:noWrap/>
          </w:tcPr>
          <w:p w14:paraId="453C3CC6" w14:textId="77777777" w:rsidR="009915F7" w:rsidRPr="00422B7B" w:rsidRDefault="009915F7" w:rsidP="009915F7">
            <w:pPr>
              <w:ind w:leftChars="50" w:left="10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992" w:type="dxa"/>
            <w:shd w:val="clear" w:color="auto" w:fill="auto"/>
            <w:noWrap/>
          </w:tcPr>
          <w:p w14:paraId="32F45B36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833" w:type="dxa"/>
            <w:shd w:val="clear" w:color="auto" w:fill="auto"/>
            <w:noWrap/>
          </w:tcPr>
          <w:p w14:paraId="635C0254" w14:textId="77777777" w:rsidR="009915F7" w:rsidRPr="00422B7B" w:rsidRDefault="009915F7" w:rsidP="009915F7">
            <w:pPr>
              <w:ind w:leftChars="50" w:left="10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  <w:shd w:val="clear" w:color="auto" w:fill="auto"/>
            <w:noWrap/>
          </w:tcPr>
          <w:p w14:paraId="5BD236F1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B7B" w:rsidRPr="00422B7B" w14:paraId="6319A5FC" w14:textId="77777777" w:rsidTr="009509F1">
        <w:trPr>
          <w:trHeight w:val="280"/>
          <w:jc w:val="center"/>
        </w:trPr>
        <w:tc>
          <w:tcPr>
            <w:tcW w:w="1708" w:type="dxa"/>
            <w:vMerge w:val="restart"/>
          </w:tcPr>
          <w:p w14:paraId="56377AF4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Health care</w:t>
            </w:r>
          </w:p>
        </w:tc>
        <w:tc>
          <w:tcPr>
            <w:tcW w:w="2322" w:type="dxa"/>
            <w:noWrap/>
          </w:tcPr>
          <w:p w14:paraId="2974C972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Media use</w:t>
            </w:r>
          </w:p>
        </w:tc>
        <w:tc>
          <w:tcPr>
            <w:tcW w:w="1065" w:type="dxa"/>
            <w:shd w:val="clear" w:color="auto" w:fill="auto"/>
            <w:noWrap/>
          </w:tcPr>
          <w:p w14:paraId="0060D5FC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63</w:t>
            </w:r>
            <w:r w:rsidRPr="00422B7B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92" w:type="dxa"/>
            <w:shd w:val="clear" w:color="auto" w:fill="auto"/>
            <w:noWrap/>
          </w:tcPr>
          <w:p w14:paraId="1DFDE789" w14:textId="77777777" w:rsidR="009915F7" w:rsidRPr="00422B7B" w:rsidRDefault="009915F7" w:rsidP="009915F7">
            <w:pPr>
              <w:ind w:leftChars="50" w:left="10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992" w:type="dxa"/>
            <w:shd w:val="clear" w:color="auto" w:fill="auto"/>
            <w:noWrap/>
          </w:tcPr>
          <w:p w14:paraId="30A83515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833" w:type="dxa"/>
            <w:shd w:val="clear" w:color="auto" w:fill="auto"/>
            <w:noWrap/>
          </w:tcPr>
          <w:p w14:paraId="40094557" w14:textId="77777777" w:rsidR="009915F7" w:rsidRPr="00422B7B" w:rsidRDefault="009915F7" w:rsidP="009915F7">
            <w:pPr>
              <w:ind w:leftChars="50" w:left="10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1232" w:type="dxa"/>
            <w:shd w:val="clear" w:color="auto" w:fill="auto"/>
            <w:noWrap/>
          </w:tcPr>
          <w:p w14:paraId="3EB5E4DC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113.115</w:t>
            </w:r>
            <w:r w:rsidRPr="00422B7B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422B7B" w:rsidRPr="00422B7B" w14:paraId="6BEA3D74" w14:textId="77777777" w:rsidTr="009509F1">
        <w:trPr>
          <w:trHeight w:val="327"/>
          <w:jc w:val="center"/>
        </w:trPr>
        <w:tc>
          <w:tcPr>
            <w:tcW w:w="1708" w:type="dxa"/>
            <w:vMerge/>
          </w:tcPr>
          <w:p w14:paraId="6A019B1F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  <w:noWrap/>
          </w:tcPr>
          <w:p w14:paraId="5AA8E7A6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Self-efficacy</w:t>
            </w:r>
          </w:p>
        </w:tc>
        <w:tc>
          <w:tcPr>
            <w:tcW w:w="1065" w:type="dxa"/>
            <w:shd w:val="clear" w:color="auto" w:fill="auto"/>
            <w:noWrap/>
          </w:tcPr>
          <w:p w14:paraId="1CCBC105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279</w:t>
            </w:r>
            <w:r w:rsidRPr="00422B7B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92" w:type="dxa"/>
            <w:shd w:val="clear" w:color="auto" w:fill="auto"/>
            <w:noWrap/>
          </w:tcPr>
          <w:p w14:paraId="4FB89E01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992" w:type="dxa"/>
            <w:shd w:val="clear" w:color="auto" w:fill="auto"/>
            <w:noWrap/>
          </w:tcPr>
          <w:p w14:paraId="78926740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301</w:t>
            </w:r>
          </w:p>
        </w:tc>
        <w:tc>
          <w:tcPr>
            <w:tcW w:w="833" w:type="dxa"/>
            <w:shd w:val="clear" w:color="auto" w:fill="auto"/>
            <w:noWrap/>
          </w:tcPr>
          <w:p w14:paraId="238FE8C1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  <w:shd w:val="clear" w:color="auto" w:fill="auto"/>
            <w:noWrap/>
          </w:tcPr>
          <w:p w14:paraId="62E0FA2B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B7B" w:rsidRPr="00422B7B" w14:paraId="7B33C754" w14:textId="77777777" w:rsidTr="009509F1">
        <w:trPr>
          <w:trHeight w:val="327"/>
          <w:jc w:val="center"/>
        </w:trPr>
        <w:tc>
          <w:tcPr>
            <w:tcW w:w="1708" w:type="dxa"/>
          </w:tcPr>
          <w:p w14:paraId="14447252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  <w:noWrap/>
          </w:tcPr>
          <w:p w14:paraId="20E26BEA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noWrap/>
          </w:tcPr>
          <w:p w14:paraId="2952A55C" w14:textId="77777777" w:rsidR="009915F7" w:rsidRPr="00422B7B" w:rsidRDefault="009915F7" w:rsidP="009915F7">
            <w:pPr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629E7A7C" w14:textId="77777777" w:rsidR="009915F7" w:rsidRPr="00422B7B" w:rsidRDefault="009915F7" w:rsidP="009915F7">
            <w:pPr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74CDCC7F" w14:textId="77777777" w:rsidR="009915F7" w:rsidRPr="00422B7B" w:rsidRDefault="009915F7" w:rsidP="009915F7">
            <w:pPr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noWrap/>
          </w:tcPr>
          <w:p w14:paraId="162B2218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  <w:noWrap/>
          </w:tcPr>
          <w:p w14:paraId="0FC7B33C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B7B" w:rsidRPr="00422B7B" w14:paraId="3367E5F8" w14:textId="77777777" w:rsidTr="009509F1">
        <w:trPr>
          <w:trHeight w:val="327"/>
          <w:jc w:val="center"/>
        </w:trPr>
        <w:tc>
          <w:tcPr>
            <w:tcW w:w="1708" w:type="dxa"/>
          </w:tcPr>
          <w:p w14:paraId="0C72ED1C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2: </w:t>
            </w:r>
          </w:p>
        </w:tc>
        <w:tc>
          <w:tcPr>
            <w:tcW w:w="2322" w:type="dxa"/>
            <w:noWrap/>
          </w:tcPr>
          <w:p w14:paraId="2FFF0DEF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noWrap/>
          </w:tcPr>
          <w:p w14:paraId="66C65D98" w14:textId="77777777" w:rsidR="009915F7" w:rsidRPr="00422B7B" w:rsidRDefault="009915F7" w:rsidP="009915F7">
            <w:pPr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63016CE7" w14:textId="77777777" w:rsidR="009915F7" w:rsidRPr="00422B7B" w:rsidRDefault="009915F7" w:rsidP="009915F7">
            <w:pPr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48BBCE35" w14:textId="77777777" w:rsidR="009915F7" w:rsidRPr="00422B7B" w:rsidRDefault="009915F7" w:rsidP="009915F7">
            <w:pPr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noWrap/>
          </w:tcPr>
          <w:p w14:paraId="67E29D7F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  <w:noWrap/>
          </w:tcPr>
          <w:p w14:paraId="7BC0ED98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B7B" w:rsidRPr="00422B7B" w14:paraId="5730224F" w14:textId="77777777" w:rsidTr="009509F1">
        <w:trPr>
          <w:trHeight w:val="327"/>
          <w:jc w:val="center"/>
        </w:trPr>
        <w:tc>
          <w:tcPr>
            <w:tcW w:w="1708" w:type="dxa"/>
            <w:vMerge w:val="restart"/>
          </w:tcPr>
          <w:p w14:paraId="33EE1769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Self-efficacy</w:t>
            </w:r>
          </w:p>
        </w:tc>
        <w:tc>
          <w:tcPr>
            <w:tcW w:w="2322" w:type="dxa"/>
            <w:noWrap/>
          </w:tcPr>
          <w:p w14:paraId="5004F973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Media use</w:t>
            </w:r>
          </w:p>
        </w:tc>
        <w:tc>
          <w:tcPr>
            <w:tcW w:w="1065" w:type="dxa"/>
            <w:shd w:val="clear" w:color="auto" w:fill="auto"/>
            <w:noWrap/>
          </w:tcPr>
          <w:p w14:paraId="69E2969A" w14:textId="77777777" w:rsidR="009915F7" w:rsidRPr="00422B7B" w:rsidRDefault="009915F7" w:rsidP="009915F7">
            <w:pPr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27</w:t>
            </w:r>
            <w:r w:rsidRPr="00422B7B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</w:tcPr>
          <w:p w14:paraId="34B88C61" w14:textId="77777777" w:rsidR="009915F7" w:rsidRPr="00422B7B" w:rsidRDefault="009915F7" w:rsidP="009915F7">
            <w:pPr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92" w:type="dxa"/>
            <w:shd w:val="clear" w:color="auto" w:fill="auto"/>
            <w:noWrap/>
          </w:tcPr>
          <w:p w14:paraId="26EE3770" w14:textId="77777777" w:rsidR="009915F7" w:rsidRPr="00422B7B" w:rsidRDefault="009915F7" w:rsidP="009915F7">
            <w:pPr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833" w:type="dxa"/>
            <w:noWrap/>
          </w:tcPr>
          <w:p w14:paraId="1BD18122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232" w:type="dxa"/>
            <w:noWrap/>
          </w:tcPr>
          <w:p w14:paraId="4F53A6BB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29.128</w:t>
            </w:r>
            <w:r w:rsidRPr="00422B7B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422B7B" w:rsidRPr="00422B7B" w14:paraId="44E81E40" w14:textId="77777777" w:rsidTr="009509F1">
        <w:trPr>
          <w:trHeight w:val="327"/>
          <w:jc w:val="center"/>
        </w:trPr>
        <w:tc>
          <w:tcPr>
            <w:tcW w:w="1708" w:type="dxa"/>
            <w:vMerge/>
          </w:tcPr>
          <w:p w14:paraId="6CA10A63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  <w:noWrap/>
          </w:tcPr>
          <w:p w14:paraId="7918620F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Residency</w:t>
            </w:r>
          </w:p>
        </w:tc>
        <w:tc>
          <w:tcPr>
            <w:tcW w:w="1065" w:type="dxa"/>
            <w:shd w:val="clear" w:color="auto" w:fill="auto"/>
            <w:noWrap/>
          </w:tcPr>
          <w:p w14:paraId="3776E172" w14:textId="77777777" w:rsidR="009915F7" w:rsidRPr="00422B7B" w:rsidRDefault="009915F7" w:rsidP="009915F7">
            <w:pPr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589</w:t>
            </w:r>
            <w:r w:rsidRPr="00422B7B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92" w:type="dxa"/>
            <w:shd w:val="clear" w:color="auto" w:fill="auto"/>
            <w:noWrap/>
          </w:tcPr>
          <w:p w14:paraId="66B39FF6" w14:textId="77777777" w:rsidR="009915F7" w:rsidRPr="00422B7B" w:rsidRDefault="009915F7" w:rsidP="009915F7">
            <w:pPr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435</w:t>
            </w:r>
          </w:p>
        </w:tc>
        <w:tc>
          <w:tcPr>
            <w:tcW w:w="992" w:type="dxa"/>
            <w:shd w:val="clear" w:color="auto" w:fill="auto"/>
            <w:noWrap/>
          </w:tcPr>
          <w:p w14:paraId="140CA07F" w14:textId="77777777" w:rsidR="009915F7" w:rsidRPr="00422B7B" w:rsidRDefault="009915F7" w:rsidP="009915F7">
            <w:pPr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743</w:t>
            </w:r>
          </w:p>
        </w:tc>
        <w:tc>
          <w:tcPr>
            <w:tcW w:w="833" w:type="dxa"/>
            <w:noWrap/>
          </w:tcPr>
          <w:p w14:paraId="4375F2D7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  <w:noWrap/>
          </w:tcPr>
          <w:p w14:paraId="1EF1FF9E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B7B" w:rsidRPr="00422B7B" w14:paraId="7FD62D22" w14:textId="77777777" w:rsidTr="009509F1">
        <w:trPr>
          <w:trHeight w:val="327"/>
          <w:jc w:val="center"/>
        </w:trPr>
        <w:tc>
          <w:tcPr>
            <w:tcW w:w="1708" w:type="dxa"/>
            <w:vMerge/>
          </w:tcPr>
          <w:p w14:paraId="17DD4C87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  <w:noWrap/>
            <w:vAlign w:val="center"/>
          </w:tcPr>
          <w:p w14:paraId="1FCD9144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Media use × Residency</w:t>
            </w:r>
          </w:p>
        </w:tc>
        <w:tc>
          <w:tcPr>
            <w:tcW w:w="1065" w:type="dxa"/>
            <w:shd w:val="clear" w:color="auto" w:fill="auto"/>
            <w:noWrap/>
          </w:tcPr>
          <w:p w14:paraId="2C4A965A" w14:textId="77777777" w:rsidR="009915F7" w:rsidRPr="00422B7B" w:rsidRDefault="009915F7" w:rsidP="009915F7">
            <w:pPr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  <w:r w:rsidRPr="00422B7B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92" w:type="dxa"/>
            <w:shd w:val="clear" w:color="auto" w:fill="auto"/>
            <w:noWrap/>
          </w:tcPr>
          <w:p w14:paraId="4476BA76" w14:textId="77777777" w:rsidR="009915F7" w:rsidRPr="00422B7B" w:rsidRDefault="009915F7" w:rsidP="009915F7">
            <w:pPr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992" w:type="dxa"/>
            <w:shd w:val="clear" w:color="auto" w:fill="auto"/>
            <w:noWrap/>
          </w:tcPr>
          <w:p w14:paraId="19DC0A73" w14:textId="77777777" w:rsidR="009915F7" w:rsidRPr="00422B7B" w:rsidRDefault="009915F7" w:rsidP="009915F7">
            <w:pPr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833" w:type="dxa"/>
            <w:noWrap/>
          </w:tcPr>
          <w:p w14:paraId="29899F7E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  <w:noWrap/>
          </w:tcPr>
          <w:p w14:paraId="1FB863B7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B7B" w:rsidRPr="00422B7B" w14:paraId="3ED100D8" w14:textId="77777777" w:rsidTr="009509F1">
        <w:trPr>
          <w:trHeight w:val="327"/>
          <w:jc w:val="center"/>
        </w:trPr>
        <w:tc>
          <w:tcPr>
            <w:tcW w:w="1708" w:type="dxa"/>
            <w:vMerge w:val="restart"/>
          </w:tcPr>
          <w:p w14:paraId="568E6065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Disease prevention</w:t>
            </w:r>
          </w:p>
        </w:tc>
        <w:tc>
          <w:tcPr>
            <w:tcW w:w="2322" w:type="dxa"/>
            <w:noWrap/>
          </w:tcPr>
          <w:p w14:paraId="2F14E406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Media use</w:t>
            </w:r>
          </w:p>
        </w:tc>
        <w:tc>
          <w:tcPr>
            <w:tcW w:w="1065" w:type="dxa"/>
            <w:shd w:val="clear" w:color="auto" w:fill="auto"/>
            <w:noWrap/>
          </w:tcPr>
          <w:p w14:paraId="4F7C9225" w14:textId="77777777" w:rsidR="009915F7" w:rsidRPr="00422B7B" w:rsidRDefault="009915F7" w:rsidP="009915F7">
            <w:pPr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52</w:t>
            </w:r>
            <w:r w:rsidRPr="00422B7B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92" w:type="dxa"/>
            <w:shd w:val="clear" w:color="auto" w:fill="auto"/>
            <w:noWrap/>
          </w:tcPr>
          <w:p w14:paraId="78FF78B8" w14:textId="77777777" w:rsidR="009915F7" w:rsidRPr="00422B7B" w:rsidRDefault="009915F7" w:rsidP="009915F7">
            <w:pPr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992" w:type="dxa"/>
            <w:shd w:val="clear" w:color="auto" w:fill="auto"/>
            <w:noWrap/>
          </w:tcPr>
          <w:p w14:paraId="7BC71E88" w14:textId="77777777" w:rsidR="009915F7" w:rsidRPr="00422B7B" w:rsidRDefault="009915F7" w:rsidP="009915F7">
            <w:pPr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833" w:type="dxa"/>
            <w:shd w:val="clear" w:color="auto" w:fill="auto"/>
            <w:noWrap/>
          </w:tcPr>
          <w:p w14:paraId="20EB32A2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1232" w:type="dxa"/>
            <w:shd w:val="clear" w:color="auto" w:fill="auto"/>
            <w:noWrap/>
          </w:tcPr>
          <w:p w14:paraId="7A0221A0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114.583</w:t>
            </w:r>
            <w:r w:rsidRPr="00422B7B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422B7B" w:rsidRPr="00422B7B" w14:paraId="255B103D" w14:textId="77777777" w:rsidTr="009509F1">
        <w:trPr>
          <w:trHeight w:val="327"/>
          <w:jc w:val="center"/>
        </w:trPr>
        <w:tc>
          <w:tcPr>
            <w:tcW w:w="1708" w:type="dxa"/>
            <w:vMerge/>
          </w:tcPr>
          <w:p w14:paraId="731A32E9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  <w:noWrap/>
          </w:tcPr>
          <w:p w14:paraId="4F2009AF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Self-efficacy</w:t>
            </w:r>
          </w:p>
        </w:tc>
        <w:tc>
          <w:tcPr>
            <w:tcW w:w="1065" w:type="dxa"/>
            <w:shd w:val="clear" w:color="auto" w:fill="auto"/>
            <w:noWrap/>
          </w:tcPr>
          <w:p w14:paraId="1B204DED" w14:textId="77777777" w:rsidR="009915F7" w:rsidRPr="00422B7B" w:rsidRDefault="009915F7" w:rsidP="009915F7">
            <w:pPr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305</w:t>
            </w:r>
            <w:r w:rsidRPr="00422B7B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92" w:type="dxa"/>
            <w:shd w:val="clear" w:color="auto" w:fill="auto"/>
            <w:noWrap/>
          </w:tcPr>
          <w:p w14:paraId="415A3E49" w14:textId="77777777" w:rsidR="009915F7" w:rsidRPr="00422B7B" w:rsidRDefault="009915F7" w:rsidP="009915F7">
            <w:pPr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992" w:type="dxa"/>
            <w:shd w:val="clear" w:color="auto" w:fill="auto"/>
            <w:noWrap/>
          </w:tcPr>
          <w:p w14:paraId="3E145168" w14:textId="77777777" w:rsidR="009915F7" w:rsidRPr="00422B7B" w:rsidRDefault="009915F7" w:rsidP="009915F7">
            <w:pPr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327</w:t>
            </w:r>
          </w:p>
        </w:tc>
        <w:tc>
          <w:tcPr>
            <w:tcW w:w="833" w:type="dxa"/>
            <w:shd w:val="clear" w:color="auto" w:fill="auto"/>
            <w:noWrap/>
          </w:tcPr>
          <w:p w14:paraId="2C83E949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  <w:shd w:val="clear" w:color="auto" w:fill="auto"/>
            <w:noWrap/>
          </w:tcPr>
          <w:p w14:paraId="5B995B93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B7B" w:rsidRPr="00422B7B" w14:paraId="51717717" w14:textId="77777777" w:rsidTr="009509F1">
        <w:trPr>
          <w:trHeight w:val="327"/>
          <w:jc w:val="center"/>
        </w:trPr>
        <w:tc>
          <w:tcPr>
            <w:tcW w:w="1708" w:type="dxa"/>
          </w:tcPr>
          <w:p w14:paraId="318AB4F9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  <w:noWrap/>
          </w:tcPr>
          <w:p w14:paraId="314D92DE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noWrap/>
          </w:tcPr>
          <w:p w14:paraId="08082365" w14:textId="77777777" w:rsidR="009915F7" w:rsidRPr="00422B7B" w:rsidRDefault="009915F7" w:rsidP="009915F7">
            <w:pPr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B429DE0" w14:textId="77777777" w:rsidR="009915F7" w:rsidRPr="00422B7B" w:rsidRDefault="009915F7" w:rsidP="009915F7">
            <w:pPr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5AF7F75" w14:textId="77777777" w:rsidR="009915F7" w:rsidRPr="00422B7B" w:rsidRDefault="009915F7" w:rsidP="009915F7">
            <w:pPr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noWrap/>
          </w:tcPr>
          <w:p w14:paraId="38B96041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  <w:noWrap/>
          </w:tcPr>
          <w:p w14:paraId="3AAE72A8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B7B" w:rsidRPr="00422B7B" w14:paraId="024469E5" w14:textId="77777777" w:rsidTr="009509F1">
        <w:trPr>
          <w:trHeight w:val="327"/>
          <w:jc w:val="center"/>
        </w:trPr>
        <w:tc>
          <w:tcPr>
            <w:tcW w:w="1708" w:type="dxa"/>
          </w:tcPr>
          <w:p w14:paraId="08F281F4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3: </w:t>
            </w:r>
          </w:p>
        </w:tc>
        <w:tc>
          <w:tcPr>
            <w:tcW w:w="2322" w:type="dxa"/>
            <w:noWrap/>
          </w:tcPr>
          <w:p w14:paraId="5A7023E3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noWrap/>
          </w:tcPr>
          <w:p w14:paraId="1B1DA8CA" w14:textId="77777777" w:rsidR="009915F7" w:rsidRPr="00422B7B" w:rsidRDefault="009915F7" w:rsidP="009915F7">
            <w:pPr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BE10162" w14:textId="77777777" w:rsidR="009915F7" w:rsidRPr="00422B7B" w:rsidRDefault="009915F7" w:rsidP="009915F7">
            <w:pPr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61FEE8B0" w14:textId="77777777" w:rsidR="009915F7" w:rsidRPr="00422B7B" w:rsidRDefault="009915F7" w:rsidP="009915F7">
            <w:pPr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noWrap/>
          </w:tcPr>
          <w:p w14:paraId="0B318AD9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  <w:noWrap/>
          </w:tcPr>
          <w:p w14:paraId="06A85152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B7B" w:rsidRPr="00422B7B" w14:paraId="1B30B8A1" w14:textId="77777777" w:rsidTr="009509F1">
        <w:trPr>
          <w:trHeight w:val="327"/>
          <w:jc w:val="center"/>
        </w:trPr>
        <w:tc>
          <w:tcPr>
            <w:tcW w:w="1708" w:type="dxa"/>
            <w:vMerge w:val="restart"/>
          </w:tcPr>
          <w:p w14:paraId="159F2506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Self-efficacy</w:t>
            </w:r>
          </w:p>
        </w:tc>
        <w:tc>
          <w:tcPr>
            <w:tcW w:w="2322" w:type="dxa"/>
            <w:noWrap/>
          </w:tcPr>
          <w:p w14:paraId="155C1ED1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Media use</w:t>
            </w:r>
          </w:p>
        </w:tc>
        <w:tc>
          <w:tcPr>
            <w:tcW w:w="1065" w:type="dxa"/>
            <w:shd w:val="clear" w:color="auto" w:fill="auto"/>
            <w:noWrap/>
          </w:tcPr>
          <w:p w14:paraId="0A16F4EC" w14:textId="77777777" w:rsidR="009915F7" w:rsidRPr="00422B7B" w:rsidRDefault="009915F7" w:rsidP="009915F7">
            <w:pPr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27</w:t>
            </w:r>
            <w:r w:rsidRPr="00422B7B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</w:tcPr>
          <w:p w14:paraId="2DBEAFAB" w14:textId="77777777" w:rsidR="009915F7" w:rsidRPr="00422B7B" w:rsidRDefault="009915F7" w:rsidP="009915F7">
            <w:pPr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92" w:type="dxa"/>
            <w:shd w:val="clear" w:color="auto" w:fill="auto"/>
            <w:noWrap/>
          </w:tcPr>
          <w:p w14:paraId="0765F3DD" w14:textId="77777777" w:rsidR="009915F7" w:rsidRPr="00422B7B" w:rsidRDefault="009915F7" w:rsidP="009915F7">
            <w:pPr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833" w:type="dxa"/>
            <w:noWrap/>
          </w:tcPr>
          <w:p w14:paraId="6D49165C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232" w:type="dxa"/>
            <w:noWrap/>
          </w:tcPr>
          <w:p w14:paraId="27EBC6A7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29.128</w:t>
            </w:r>
            <w:r w:rsidRPr="00422B7B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422B7B" w:rsidRPr="00422B7B" w14:paraId="75363737" w14:textId="77777777" w:rsidTr="009509F1">
        <w:trPr>
          <w:trHeight w:val="327"/>
          <w:jc w:val="center"/>
        </w:trPr>
        <w:tc>
          <w:tcPr>
            <w:tcW w:w="1708" w:type="dxa"/>
            <w:vMerge/>
          </w:tcPr>
          <w:p w14:paraId="3727C8AA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  <w:noWrap/>
          </w:tcPr>
          <w:p w14:paraId="0C49E2E0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Residency</w:t>
            </w:r>
          </w:p>
        </w:tc>
        <w:tc>
          <w:tcPr>
            <w:tcW w:w="1065" w:type="dxa"/>
            <w:shd w:val="clear" w:color="auto" w:fill="auto"/>
            <w:noWrap/>
          </w:tcPr>
          <w:p w14:paraId="099158EF" w14:textId="77777777" w:rsidR="009915F7" w:rsidRPr="00422B7B" w:rsidRDefault="009915F7" w:rsidP="009915F7">
            <w:pPr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589</w:t>
            </w:r>
            <w:r w:rsidRPr="00422B7B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92" w:type="dxa"/>
            <w:shd w:val="clear" w:color="auto" w:fill="auto"/>
            <w:noWrap/>
          </w:tcPr>
          <w:p w14:paraId="280D8D16" w14:textId="77777777" w:rsidR="009915F7" w:rsidRPr="00422B7B" w:rsidRDefault="009915F7" w:rsidP="009915F7">
            <w:pPr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435</w:t>
            </w:r>
          </w:p>
        </w:tc>
        <w:tc>
          <w:tcPr>
            <w:tcW w:w="992" w:type="dxa"/>
            <w:shd w:val="clear" w:color="auto" w:fill="auto"/>
            <w:noWrap/>
          </w:tcPr>
          <w:p w14:paraId="2AEA4AAD" w14:textId="77777777" w:rsidR="009915F7" w:rsidRPr="00422B7B" w:rsidRDefault="009915F7" w:rsidP="009915F7">
            <w:pPr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743</w:t>
            </w:r>
          </w:p>
        </w:tc>
        <w:tc>
          <w:tcPr>
            <w:tcW w:w="833" w:type="dxa"/>
            <w:noWrap/>
          </w:tcPr>
          <w:p w14:paraId="793FA5D6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  <w:noWrap/>
          </w:tcPr>
          <w:p w14:paraId="19C9FE87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B7B" w:rsidRPr="00422B7B" w14:paraId="2535254E" w14:textId="77777777" w:rsidTr="009509F1">
        <w:trPr>
          <w:trHeight w:val="327"/>
          <w:jc w:val="center"/>
        </w:trPr>
        <w:tc>
          <w:tcPr>
            <w:tcW w:w="1708" w:type="dxa"/>
            <w:vMerge/>
          </w:tcPr>
          <w:p w14:paraId="3BF11F55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  <w:noWrap/>
            <w:vAlign w:val="center"/>
          </w:tcPr>
          <w:p w14:paraId="2C4BDE84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Media use × Residency</w:t>
            </w:r>
          </w:p>
        </w:tc>
        <w:tc>
          <w:tcPr>
            <w:tcW w:w="1065" w:type="dxa"/>
            <w:shd w:val="clear" w:color="auto" w:fill="auto"/>
            <w:noWrap/>
          </w:tcPr>
          <w:p w14:paraId="75A4313C" w14:textId="77777777" w:rsidR="009915F7" w:rsidRPr="00422B7B" w:rsidRDefault="009915F7" w:rsidP="009915F7">
            <w:pPr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  <w:r w:rsidRPr="00422B7B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92" w:type="dxa"/>
            <w:shd w:val="clear" w:color="auto" w:fill="auto"/>
            <w:noWrap/>
          </w:tcPr>
          <w:p w14:paraId="3701CF59" w14:textId="77777777" w:rsidR="009915F7" w:rsidRPr="00422B7B" w:rsidRDefault="009915F7" w:rsidP="009915F7">
            <w:pPr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992" w:type="dxa"/>
            <w:shd w:val="clear" w:color="auto" w:fill="auto"/>
            <w:noWrap/>
          </w:tcPr>
          <w:p w14:paraId="5B7C493F" w14:textId="77777777" w:rsidR="009915F7" w:rsidRPr="00422B7B" w:rsidRDefault="009915F7" w:rsidP="009915F7">
            <w:pPr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833" w:type="dxa"/>
            <w:noWrap/>
          </w:tcPr>
          <w:p w14:paraId="4A12CD67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  <w:noWrap/>
          </w:tcPr>
          <w:p w14:paraId="4E5EC840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B7B" w:rsidRPr="00422B7B" w14:paraId="19A28B5F" w14:textId="77777777" w:rsidTr="009509F1">
        <w:trPr>
          <w:trHeight w:val="327"/>
          <w:jc w:val="center"/>
        </w:trPr>
        <w:tc>
          <w:tcPr>
            <w:tcW w:w="1708" w:type="dxa"/>
            <w:vMerge w:val="restart"/>
          </w:tcPr>
          <w:p w14:paraId="02E4E3F4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Health promotion</w:t>
            </w:r>
          </w:p>
        </w:tc>
        <w:tc>
          <w:tcPr>
            <w:tcW w:w="2322" w:type="dxa"/>
            <w:noWrap/>
          </w:tcPr>
          <w:p w14:paraId="2209A71D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Media use</w:t>
            </w:r>
          </w:p>
        </w:tc>
        <w:tc>
          <w:tcPr>
            <w:tcW w:w="1065" w:type="dxa"/>
            <w:shd w:val="clear" w:color="auto" w:fill="auto"/>
            <w:noWrap/>
          </w:tcPr>
          <w:p w14:paraId="675CC21A" w14:textId="77777777" w:rsidR="009915F7" w:rsidRPr="00422B7B" w:rsidRDefault="009915F7" w:rsidP="009915F7">
            <w:pPr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88</w:t>
            </w:r>
            <w:r w:rsidRPr="00422B7B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92" w:type="dxa"/>
            <w:shd w:val="clear" w:color="auto" w:fill="auto"/>
            <w:noWrap/>
          </w:tcPr>
          <w:p w14:paraId="6C8F439F" w14:textId="77777777" w:rsidR="009915F7" w:rsidRPr="00422B7B" w:rsidRDefault="009915F7" w:rsidP="009915F7">
            <w:pPr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992" w:type="dxa"/>
            <w:shd w:val="clear" w:color="auto" w:fill="auto"/>
            <w:noWrap/>
          </w:tcPr>
          <w:p w14:paraId="4F222558" w14:textId="77777777" w:rsidR="009915F7" w:rsidRPr="00422B7B" w:rsidRDefault="009915F7" w:rsidP="009915F7">
            <w:pPr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833" w:type="dxa"/>
            <w:shd w:val="clear" w:color="auto" w:fill="auto"/>
            <w:noWrap/>
          </w:tcPr>
          <w:p w14:paraId="6BFF8119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1232" w:type="dxa"/>
            <w:shd w:val="clear" w:color="auto" w:fill="auto"/>
            <w:noWrap/>
          </w:tcPr>
          <w:p w14:paraId="44089E02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138.907</w:t>
            </w:r>
            <w:r w:rsidRPr="00422B7B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422B7B" w:rsidRPr="00422B7B" w14:paraId="7806FAA1" w14:textId="77777777" w:rsidTr="009509F1">
        <w:trPr>
          <w:trHeight w:val="327"/>
          <w:jc w:val="center"/>
        </w:trPr>
        <w:tc>
          <w:tcPr>
            <w:tcW w:w="1708" w:type="dxa"/>
            <w:vMerge/>
          </w:tcPr>
          <w:p w14:paraId="0BC96A6C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  <w:noWrap/>
          </w:tcPr>
          <w:p w14:paraId="49045978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Self-efficacy</w:t>
            </w:r>
          </w:p>
        </w:tc>
        <w:tc>
          <w:tcPr>
            <w:tcW w:w="1065" w:type="dxa"/>
            <w:shd w:val="clear" w:color="auto" w:fill="auto"/>
            <w:noWrap/>
          </w:tcPr>
          <w:p w14:paraId="46E93F30" w14:textId="77777777" w:rsidR="009915F7" w:rsidRPr="00422B7B" w:rsidRDefault="009915F7" w:rsidP="009915F7">
            <w:pPr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285</w:t>
            </w:r>
            <w:r w:rsidRPr="00422B7B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92" w:type="dxa"/>
            <w:shd w:val="clear" w:color="auto" w:fill="auto"/>
            <w:noWrap/>
          </w:tcPr>
          <w:p w14:paraId="7D29F22B" w14:textId="77777777" w:rsidR="009915F7" w:rsidRPr="00422B7B" w:rsidRDefault="009915F7" w:rsidP="009915F7">
            <w:pPr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992" w:type="dxa"/>
            <w:shd w:val="clear" w:color="auto" w:fill="auto"/>
            <w:noWrap/>
          </w:tcPr>
          <w:p w14:paraId="4D3C64BD" w14:textId="77777777" w:rsidR="009915F7" w:rsidRPr="00422B7B" w:rsidRDefault="009915F7" w:rsidP="009915F7">
            <w:pPr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833" w:type="dxa"/>
            <w:shd w:val="clear" w:color="auto" w:fill="auto"/>
            <w:noWrap/>
          </w:tcPr>
          <w:p w14:paraId="20F19016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  <w:shd w:val="clear" w:color="auto" w:fill="auto"/>
            <w:noWrap/>
          </w:tcPr>
          <w:p w14:paraId="6E316545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EC9E85A" w14:textId="4040A17A" w:rsidR="009915F7" w:rsidRPr="00422B7B" w:rsidRDefault="009915F7" w:rsidP="009915F7">
      <w:pPr>
        <w:spacing w:before="120" w:after="240"/>
        <w:rPr>
          <w:rFonts w:ascii="Times New Roman" w:hAnsi="Times New Roman" w:cs="Times New Roman"/>
          <w:sz w:val="18"/>
          <w:szCs w:val="20"/>
        </w:rPr>
      </w:pPr>
      <w:r w:rsidRPr="00422B7B">
        <w:rPr>
          <w:rFonts w:ascii="Times New Roman" w:hAnsi="Times New Roman" w:cs="Times New Roman"/>
          <w:sz w:val="18"/>
          <w:szCs w:val="20"/>
        </w:rPr>
        <w:t xml:space="preserve">Note. </w:t>
      </w:r>
      <w:r w:rsidRPr="00422B7B">
        <w:rPr>
          <w:rFonts w:ascii="Times New Roman" w:hAnsi="Times New Roman" w:cs="Times New Roman"/>
          <w:sz w:val="18"/>
          <w:szCs w:val="18"/>
        </w:rPr>
        <w:t xml:space="preserve">CI: confidence interval. ** p&lt;0.01; *** p&lt;0.001. </w:t>
      </w:r>
      <w:r w:rsidR="00E7564D" w:rsidRPr="00422B7B">
        <w:rPr>
          <w:rFonts w:ascii="Times New Roman" w:hAnsi="Times New Roman" w:cs="Times New Roman"/>
          <w:sz w:val="18"/>
          <w:szCs w:val="18"/>
        </w:rPr>
        <w:t xml:space="preserve">Model 7 of PROCESS was used, and Bootstrap sample size was 5000. </w:t>
      </w:r>
      <w:r w:rsidRPr="00422B7B">
        <w:rPr>
          <w:rFonts w:ascii="Times New Roman" w:hAnsi="Times New Roman" w:cs="Times New Roman"/>
          <w:sz w:val="18"/>
          <w:szCs w:val="18"/>
        </w:rPr>
        <w:t xml:space="preserve">All </w:t>
      </w:r>
      <w:r w:rsidRPr="00422B7B">
        <w:rPr>
          <w:rFonts w:ascii="Times New Roman" w:hAnsi="Times New Roman" w:cs="Times New Roman"/>
          <w:sz w:val="18"/>
          <w:szCs w:val="20"/>
        </w:rPr>
        <w:t xml:space="preserve">models were controlled for age, gender, ethnicity, education level, current marital status, monthly personal income, occupational status, living alone, chronic disease, smoking, and alcohol. </w:t>
      </w:r>
    </w:p>
    <w:p w14:paraId="62E393E5" w14:textId="77777777" w:rsidR="009915F7" w:rsidRPr="00422B7B" w:rsidRDefault="009915F7" w:rsidP="009915F7">
      <w:pPr>
        <w:widowControl/>
        <w:spacing w:before="120" w:after="240"/>
        <w:jc w:val="left"/>
        <w:rPr>
          <w:rFonts w:ascii="Times New Roman" w:hAnsi="Times New Roman" w:cs="Times New Roman"/>
          <w:b/>
          <w:bCs/>
          <w:sz w:val="24"/>
          <w:szCs w:val="21"/>
        </w:rPr>
      </w:pPr>
    </w:p>
    <w:p w14:paraId="4FAD91CE" w14:textId="34F1331D" w:rsidR="009915F7" w:rsidRPr="00422B7B" w:rsidRDefault="009915F7" w:rsidP="009915F7">
      <w:pPr>
        <w:keepNext/>
        <w:spacing w:before="120" w:after="240"/>
        <w:rPr>
          <w:rFonts w:ascii="Times New Roman" w:eastAsia="SimHei" w:hAnsi="Times New Roman" w:cs="Times New Roman"/>
          <w:b/>
          <w:bCs/>
          <w:sz w:val="24"/>
          <w:szCs w:val="21"/>
        </w:rPr>
      </w:pPr>
      <w:r w:rsidRPr="00422B7B">
        <w:rPr>
          <w:rFonts w:ascii="Times New Roman" w:eastAsia="SimHei" w:hAnsi="Times New Roman" w:cs="Times New Roman"/>
          <w:b/>
          <w:bCs/>
          <w:sz w:val="24"/>
          <w:szCs w:val="21"/>
        </w:rPr>
        <w:t xml:space="preserve">Supplementary </w:t>
      </w:r>
      <w:r w:rsidR="009B57B0" w:rsidRPr="00422B7B">
        <w:rPr>
          <w:rFonts w:ascii="Times New Roman" w:eastAsia="SimHei" w:hAnsi="Times New Roman" w:cs="Times New Roman"/>
          <w:b/>
          <w:bCs/>
          <w:sz w:val="24"/>
          <w:szCs w:val="21"/>
        </w:rPr>
        <w:t>T</w:t>
      </w:r>
      <w:r w:rsidRPr="00422B7B">
        <w:rPr>
          <w:rFonts w:ascii="Times New Roman" w:eastAsia="SimHei" w:hAnsi="Times New Roman" w:cs="Times New Roman"/>
          <w:b/>
          <w:bCs/>
          <w:sz w:val="24"/>
          <w:szCs w:val="21"/>
        </w:rPr>
        <w:t xml:space="preserve">able </w:t>
      </w:r>
      <w:r w:rsidR="005A27DE" w:rsidRPr="00422B7B">
        <w:rPr>
          <w:rFonts w:ascii="Times New Roman" w:eastAsia="SimHei" w:hAnsi="Times New Roman" w:cs="Times New Roman"/>
          <w:b/>
          <w:bCs/>
          <w:sz w:val="24"/>
          <w:szCs w:val="21"/>
        </w:rPr>
        <w:t>3</w:t>
      </w:r>
      <w:r w:rsidR="000A1F9D" w:rsidRPr="00422B7B">
        <w:rPr>
          <w:rFonts w:ascii="Times New Roman" w:eastAsia="SimHei" w:hAnsi="Times New Roman" w:cs="Times New Roman"/>
          <w:b/>
          <w:bCs/>
          <w:sz w:val="24"/>
          <w:szCs w:val="21"/>
        </w:rPr>
        <w:t>.</w:t>
      </w:r>
      <w:r w:rsidRPr="00422B7B">
        <w:rPr>
          <w:rFonts w:ascii="Times New Roman" w:eastAsia="SimHei" w:hAnsi="Times New Roman" w:cs="Times New Roman"/>
          <w:b/>
          <w:bCs/>
          <w:sz w:val="24"/>
          <w:szCs w:val="21"/>
        </w:rPr>
        <w:t xml:space="preserve"> </w:t>
      </w:r>
      <w:r w:rsidRPr="00422B7B">
        <w:rPr>
          <w:rFonts w:ascii="Times New Roman" w:eastAsia="SimHei" w:hAnsi="Times New Roman" w:cs="Times New Roman"/>
          <w:sz w:val="24"/>
          <w:szCs w:val="21"/>
        </w:rPr>
        <w:t>The moderating effect of urban-rural residency between media use and self-efficacy (including the three subscales of health literacy respectively).</w:t>
      </w:r>
    </w:p>
    <w:tbl>
      <w:tblPr>
        <w:tblStyle w:val="TableGrid"/>
        <w:tblW w:w="837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1706"/>
        <w:gridCol w:w="1205"/>
        <w:gridCol w:w="1134"/>
        <w:gridCol w:w="1205"/>
      </w:tblGrid>
      <w:tr w:rsidR="00422B7B" w:rsidRPr="00422B7B" w14:paraId="08873DB2" w14:textId="77777777" w:rsidTr="00100F29">
        <w:trPr>
          <w:trHeight w:val="280"/>
          <w:jc w:val="center"/>
        </w:trPr>
        <w:tc>
          <w:tcPr>
            <w:tcW w:w="3120" w:type="dxa"/>
            <w:vMerge w:val="restart"/>
            <w:noWrap/>
            <w:vAlign w:val="center"/>
            <w:hideMark/>
          </w:tcPr>
          <w:p w14:paraId="50BF6EF7" w14:textId="77777777" w:rsidR="009915F7" w:rsidRPr="00422B7B" w:rsidRDefault="009915F7" w:rsidP="0099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vMerge w:val="restart"/>
            <w:noWrap/>
            <w:vAlign w:val="center"/>
          </w:tcPr>
          <w:p w14:paraId="5B10DF7B" w14:textId="77777777" w:rsidR="009915F7" w:rsidRPr="00422B7B" w:rsidRDefault="009915F7" w:rsidP="0099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Indirect effect</w:t>
            </w:r>
          </w:p>
        </w:tc>
        <w:tc>
          <w:tcPr>
            <w:tcW w:w="1205" w:type="dxa"/>
            <w:vMerge w:val="restart"/>
            <w:vAlign w:val="center"/>
          </w:tcPr>
          <w:p w14:paraId="315A6526" w14:textId="77777777" w:rsidR="009915F7" w:rsidRPr="00422B7B" w:rsidRDefault="009915F7" w:rsidP="0099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2339" w:type="dxa"/>
            <w:gridSpan w:val="2"/>
            <w:tcBorders>
              <w:bottom w:val="single" w:sz="4" w:space="0" w:color="auto"/>
            </w:tcBorders>
            <w:noWrap/>
          </w:tcPr>
          <w:p w14:paraId="73E7391F" w14:textId="77777777" w:rsidR="009915F7" w:rsidRPr="00422B7B" w:rsidRDefault="009915F7" w:rsidP="0099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422B7B" w:rsidRPr="00422B7B" w14:paraId="77A49575" w14:textId="77777777" w:rsidTr="00100F29">
        <w:trPr>
          <w:trHeight w:val="280"/>
          <w:jc w:val="center"/>
        </w:trPr>
        <w:tc>
          <w:tcPr>
            <w:tcW w:w="3120" w:type="dxa"/>
            <w:vMerge/>
            <w:tcBorders>
              <w:bottom w:val="single" w:sz="4" w:space="0" w:color="auto"/>
            </w:tcBorders>
            <w:noWrap/>
          </w:tcPr>
          <w:p w14:paraId="47568AA3" w14:textId="77777777" w:rsidR="009915F7" w:rsidRPr="00422B7B" w:rsidRDefault="009915F7" w:rsidP="0099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5E117929" w14:textId="77777777" w:rsidR="009915F7" w:rsidRPr="00422B7B" w:rsidRDefault="009915F7" w:rsidP="0099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vMerge/>
            <w:tcBorders>
              <w:bottom w:val="single" w:sz="4" w:space="0" w:color="auto"/>
            </w:tcBorders>
          </w:tcPr>
          <w:p w14:paraId="5F6213F3" w14:textId="77777777" w:rsidR="009915F7" w:rsidRPr="00422B7B" w:rsidRDefault="009915F7" w:rsidP="0099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A44D5C" w14:textId="77777777" w:rsidR="009915F7" w:rsidRPr="00422B7B" w:rsidRDefault="009915F7" w:rsidP="0099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389478" w14:textId="77777777" w:rsidR="009915F7" w:rsidRPr="00422B7B" w:rsidRDefault="009915F7" w:rsidP="0099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</w:tr>
      <w:tr w:rsidR="00422B7B" w:rsidRPr="00422B7B" w14:paraId="339F8B5F" w14:textId="77777777" w:rsidTr="00100F29">
        <w:trPr>
          <w:trHeight w:val="280"/>
          <w:jc w:val="center"/>
        </w:trPr>
        <w:tc>
          <w:tcPr>
            <w:tcW w:w="3120" w:type="dxa"/>
            <w:tcBorders>
              <w:top w:val="single" w:sz="4" w:space="0" w:color="auto"/>
            </w:tcBorders>
            <w:noWrap/>
          </w:tcPr>
          <w:p w14:paraId="0006AFDB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:</w:t>
            </w: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 xml:space="preserve"> Health care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noWrap/>
            <w:vAlign w:val="center"/>
          </w:tcPr>
          <w:p w14:paraId="1B950BE6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3FF637E5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63CB1C4A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noWrap/>
            <w:vAlign w:val="center"/>
          </w:tcPr>
          <w:p w14:paraId="02092365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B7B" w:rsidRPr="00422B7B" w14:paraId="4BA86DE9" w14:textId="77777777" w:rsidTr="00100F29">
        <w:trPr>
          <w:trHeight w:val="327"/>
          <w:jc w:val="center"/>
        </w:trPr>
        <w:tc>
          <w:tcPr>
            <w:tcW w:w="3120" w:type="dxa"/>
            <w:noWrap/>
          </w:tcPr>
          <w:p w14:paraId="0AB27F67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Rural residency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7CCE4C42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07</w:t>
            </w:r>
            <w:r w:rsidRPr="00422B7B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115088E0" w14:textId="77777777" w:rsidR="009915F7" w:rsidRPr="00422B7B" w:rsidRDefault="009915F7" w:rsidP="009915F7">
            <w:pPr>
              <w:ind w:leftChars="50" w:left="105"/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9FA774" w14:textId="77777777" w:rsidR="009915F7" w:rsidRPr="00422B7B" w:rsidRDefault="009915F7" w:rsidP="009915F7">
            <w:pPr>
              <w:ind w:leftChars="50" w:left="10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5CE8022D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13</w:t>
            </w:r>
          </w:p>
        </w:tc>
      </w:tr>
      <w:tr w:rsidR="00422B7B" w:rsidRPr="00422B7B" w14:paraId="28F7C815" w14:textId="77777777" w:rsidTr="00100F29">
        <w:trPr>
          <w:trHeight w:val="327"/>
          <w:jc w:val="center"/>
        </w:trPr>
        <w:tc>
          <w:tcPr>
            <w:tcW w:w="3120" w:type="dxa"/>
            <w:noWrap/>
          </w:tcPr>
          <w:p w14:paraId="178D5D43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Urban residency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253F901C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21</w:t>
            </w:r>
            <w:r w:rsidRPr="00422B7B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12884190" w14:textId="77777777" w:rsidR="009915F7" w:rsidRPr="00422B7B" w:rsidRDefault="009915F7" w:rsidP="009915F7">
            <w:pPr>
              <w:ind w:leftChars="50" w:left="105"/>
              <w:jc w:val="righ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47FE6B" w14:textId="77777777" w:rsidR="009915F7" w:rsidRPr="00422B7B" w:rsidRDefault="009915F7" w:rsidP="009915F7">
            <w:pPr>
              <w:ind w:leftChars="50" w:left="10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34F7FED4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27</w:t>
            </w:r>
          </w:p>
        </w:tc>
      </w:tr>
      <w:tr w:rsidR="00422B7B" w:rsidRPr="00422B7B" w14:paraId="60A11678" w14:textId="77777777" w:rsidTr="00100F29">
        <w:trPr>
          <w:trHeight w:val="327"/>
          <w:jc w:val="center"/>
        </w:trPr>
        <w:tc>
          <w:tcPr>
            <w:tcW w:w="3120" w:type="dxa"/>
            <w:noWrap/>
            <w:vAlign w:val="center"/>
          </w:tcPr>
          <w:p w14:paraId="44C3A8E4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Index of moderated mediation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213315D0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14</w:t>
            </w:r>
            <w:r w:rsidRPr="00422B7B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3FD87E04" w14:textId="77777777" w:rsidR="009915F7" w:rsidRPr="00422B7B" w:rsidRDefault="009915F7" w:rsidP="009915F7">
            <w:pPr>
              <w:ind w:leftChars="50" w:left="10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6734CB" w14:textId="77777777" w:rsidR="009915F7" w:rsidRPr="00422B7B" w:rsidRDefault="009915F7" w:rsidP="009915F7">
            <w:pPr>
              <w:ind w:leftChars="50" w:left="10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65614BAD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21</w:t>
            </w:r>
          </w:p>
        </w:tc>
      </w:tr>
      <w:tr w:rsidR="00422B7B" w:rsidRPr="00422B7B" w14:paraId="56C3B908" w14:textId="77777777" w:rsidTr="00100F29">
        <w:trPr>
          <w:trHeight w:val="327"/>
          <w:jc w:val="center"/>
        </w:trPr>
        <w:tc>
          <w:tcPr>
            <w:tcW w:w="3120" w:type="dxa"/>
            <w:noWrap/>
          </w:tcPr>
          <w:p w14:paraId="1EE7E5A5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41619B92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</w:tcPr>
          <w:p w14:paraId="589A0575" w14:textId="77777777" w:rsidR="009915F7" w:rsidRPr="00422B7B" w:rsidRDefault="009915F7" w:rsidP="009915F7">
            <w:pPr>
              <w:ind w:leftChars="50" w:left="10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D0360B" w14:textId="77777777" w:rsidR="009915F7" w:rsidRPr="00422B7B" w:rsidRDefault="009915F7" w:rsidP="009915F7">
            <w:pPr>
              <w:ind w:leftChars="50" w:left="10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79B603FB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B7B" w:rsidRPr="00422B7B" w14:paraId="5A61A223" w14:textId="77777777" w:rsidTr="00100F29">
        <w:trPr>
          <w:trHeight w:val="327"/>
          <w:jc w:val="center"/>
        </w:trPr>
        <w:tc>
          <w:tcPr>
            <w:tcW w:w="3120" w:type="dxa"/>
            <w:noWrap/>
          </w:tcPr>
          <w:p w14:paraId="2D9E43B2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:</w:t>
            </w: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 xml:space="preserve"> Disease prevention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2B97CAB3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</w:tcPr>
          <w:p w14:paraId="7947EFFE" w14:textId="77777777" w:rsidR="009915F7" w:rsidRPr="00422B7B" w:rsidRDefault="009915F7" w:rsidP="009915F7">
            <w:pPr>
              <w:ind w:leftChars="50" w:left="10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CEE19A" w14:textId="77777777" w:rsidR="009915F7" w:rsidRPr="00422B7B" w:rsidRDefault="009915F7" w:rsidP="009915F7">
            <w:pPr>
              <w:ind w:leftChars="50" w:left="10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36B1B460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B7B" w:rsidRPr="00422B7B" w14:paraId="478DAD0D" w14:textId="77777777" w:rsidTr="00100F29">
        <w:trPr>
          <w:trHeight w:val="327"/>
          <w:jc w:val="center"/>
        </w:trPr>
        <w:tc>
          <w:tcPr>
            <w:tcW w:w="3120" w:type="dxa"/>
            <w:noWrap/>
          </w:tcPr>
          <w:p w14:paraId="6E95FBB1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Rural residency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0AE5B37C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08</w:t>
            </w:r>
            <w:r w:rsidRPr="00422B7B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29234B07" w14:textId="77777777" w:rsidR="009915F7" w:rsidRPr="00422B7B" w:rsidRDefault="009915F7" w:rsidP="009915F7">
            <w:pPr>
              <w:ind w:leftChars="50" w:left="10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02211C" w14:textId="77777777" w:rsidR="009915F7" w:rsidRPr="00422B7B" w:rsidRDefault="009915F7" w:rsidP="009915F7">
            <w:pPr>
              <w:ind w:leftChars="50" w:left="10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4EBD19A5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14</w:t>
            </w:r>
          </w:p>
        </w:tc>
      </w:tr>
      <w:tr w:rsidR="00422B7B" w:rsidRPr="00422B7B" w14:paraId="27983679" w14:textId="77777777" w:rsidTr="00100F29">
        <w:trPr>
          <w:trHeight w:val="327"/>
          <w:jc w:val="center"/>
        </w:trPr>
        <w:tc>
          <w:tcPr>
            <w:tcW w:w="3120" w:type="dxa"/>
            <w:noWrap/>
          </w:tcPr>
          <w:p w14:paraId="2134AAF5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Urban residency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7C8F4DAB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23</w:t>
            </w:r>
            <w:r w:rsidRPr="00422B7B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20A3A311" w14:textId="77777777" w:rsidR="009915F7" w:rsidRPr="00422B7B" w:rsidRDefault="009915F7" w:rsidP="009915F7">
            <w:pPr>
              <w:ind w:leftChars="50" w:left="10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B38616" w14:textId="77777777" w:rsidR="009915F7" w:rsidRPr="00422B7B" w:rsidRDefault="009915F7" w:rsidP="009915F7">
            <w:pPr>
              <w:ind w:leftChars="50" w:left="10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422BDBB3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29</w:t>
            </w:r>
          </w:p>
        </w:tc>
      </w:tr>
      <w:tr w:rsidR="00422B7B" w:rsidRPr="00422B7B" w14:paraId="1ED535CF" w14:textId="77777777" w:rsidTr="00100F29">
        <w:trPr>
          <w:trHeight w:val="327"/>
          <w:jc w:val="center"/>
        </w:trPr>
        <w:tc>
          <w:tcPr>
            <w:tcW w:w="3120" w:type="dxa"/>
            <w:noWrap/>
            <w:vAlign w:val="center"/>
          </w:tcPr>
          <w:p w14:paraId="156E8EA2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Index of moderated mediation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4D62AC0D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15</w:t>
            </w:r>
            <w:r w:rsidRPr="00422B7B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5D6F4856" w14:textId="77777777" w:rsidR="009915F7" w:rsidRPr="00422B7B" w:rsidRDefault="009915F7" w:rsidP="009915F7">
            <w:pPr>
              <w:ind w:leftChars="50" w:left="10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36EE60" w14:textId="77777777" w:rsidR="009915F7" w:rsidRPr="00422B7B" w:rsidRDefault="009915F7" w:rsidP="009915F7">
            <w:pPr>
              <w:ind w:leftChars="50" w:left="10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03639845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23</w:t>
            </w:r>
          </w:p>
        </w:tc>
      </w:tr>
      <w:tr w:rsidR="00422B7B" w:rsidRPr="00422B7B" w14:paraId="12732DC5" w14:textId="77777777" w:rsidTr="00100F29">
        <w:trPr>
          <w:trHeight w:val="327"/>
          <w:jc w:val="center"/>
        </w:trPr>
        <w:tc>
          <w:tcPr>
            <w:tcW w:w="3120" w:type="dxa"/>
            <w:noWrap/>
          </w:tcPr>
          <w:p w14:paraId="747DF627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1F59199A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</w:tcPr>
          <w:p w14:paraId="3837DDEC" w14:textId="77777777" w:rsidR="009915F7" w:rsidRPr="00422B7B" w:rsidRDefault="009915F7" w:rsidP="009915F7">
            <w:pPr>
              <w:ind w:leftChars="50" w:left="10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496A52" w14:textId="77777777" w:rsidR="009915F7" w:rsidRPr="00422B7B" w:rsidRDefault="009915F7" w:rsidP="009915F7">
            <w:pPr>
              <w:ind w:leftChars="50" w:left="10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65809F7B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B7B" w:rsidRPr="00422B7B" w14:paraId="6F150EEA" w14:textId="77777777" w:rsidTr="00100F29">
        <w:trPr>
          <w:trHeight w:val="327"/>
          <w:jc w:val="center"/>
        </w:trPr>
        <w:tc>
          <w:tcPr>
            <w:tcW w:w="3120" w:type="dxa"/>
            <w:noWrap/>
          </w:tcPr>
          <w:p w14:paraId="67AF8A3F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3: </w:t>
            </w: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Health promotion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54578F1E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</w:tcPr>
          <w:p w14:paraId="3E1A51E2" w14:textId="77777777" w:rsidR="009915F7" w:rsidRPr="00422B7B" w:rsidRDefault="009915F7" w:rsidP="009915F7">
            <w:pPr>
              <w:ind w:leftChars="50" w:left="10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C418BB" w14:textId="77777777" w:rsidR="009915F7" w:rsidRPr="00422B7B" w:rsidRDefault="009915F7" w:rsidP="009915F7">
            <w:pPr>
              <w:ind w:leftChars="50" w:left="10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07F5784E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B7B" w:rsidRPr="00422B7B" w14:paraId="44D7BE2F" w14:textId="77777777" w:rsidTr="00100F29">
        <w:trPr>
          <w:trHeight w:val="327"/>
          <w:jc w:val="center"/>
        </w:trPr>
        <w:tc>
          <w:tcPr>
            <w:tcW w:w="3120" w:type="dxa"/>
            <w:noWrap/>
          </w:tcPr>
          <w:p w14:paraId="15EA2B42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Rural residency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538A4D61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08</w:t>
            </w:r>
            <w:r w:rsidRPr="00422B7B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7BC76A3C" w14:textId="77777777" w:rsidR="009915F7" w:rsidRPr="00422B7B" w:rsidRDefault="009915F7" w:rsidP="009915F7">
            <w:pPr>
              <w:ind w:leftChars="50" w:left="10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43847F" w14:textId="77777777" w:rsidR="009915F7" w:rsidRPr="00422B7B" w:rsidRDefault="009915F7" w:rsidP="009915F7">
            <w:pPr>
              <w:ind w:leftChars="50" w:left="10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353EC9FD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14</w:t>
            </w:r>
          </w:p>
        </w:tc>
      </w:tr>
      <w:tr w:rsidR="00422B7B" w:rsidRPr="00422B7B" w14:paraId="279A3742" w14:textId="77777777" w:rsidTr="00100F29">
        <w:trPr>
          <w:trHeight w:val="327"/>
          <w:jc w:val="center"/>
        </w:trPr>
        <w:tc>
          <w:tcPr>
            <w:tcW w:w="3120" w:type="dxa"/>
            <w:noWrap/>
          </w:tcPr>
          <w:p w14:paraId="23A7F1A9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Urban residency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7CEE9909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22</w:t>
            </w:r>
            <w:r w:rsidRPr="00422B7B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6871FAC2" w14:textId="77777777" w:rsidR="009915F7" w:rsidRPr="00422B7B" w:rsidRDefault="009915F7" w:rsidP="009915F7">
            <w:pPr>
              <w:ind w:leftChars="50" w:left="10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ADD47E" w14:textId="77777777" w:rsidR="009915F7" w:rsidRPr="00422B7B" w:rsidRDefault="009915F7" w:rsidP="009915F7">
            <w:pPr>
              <w:ind w:leftChars="50" w:left="10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62BDD4D1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28</w:t>
            </w:r>
          </w:p>
        </w:tc>
      </w:tr>
      <w:tr w:rsidR="00422B7B" w:rsidRPr="00422B7B" w14:paraId="65A001D4" w14:textId="77777777" w:rsidTr="00100F29">
        <w:trPr>
          <w:trHeight w:val="327"/>
          <w:jc w:val="center"/>
        </w:trPr>
        <w:tc>
          <w:tcPr>
            <w:tcW w:w="3120" w:type="dxa"/>
            <w:noWrap/>
            <w:vAlign w:val="center"/>
          </w:tcPr>
          <w:p w14:paraId="6246B6F1" w14:textId="77777777" w:rsidR="009915F7" w:rsidRPr="00422B7B" w:rsidRDefault="009915F7" w:rsidP="00991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hAnsi="Times New Roman" w:cs="Times New Roman"/>
                <w:sz w:val="24"/>
                <w:szCs w:val="24"/>
              </w:rPr>
              <w:t>Index of moderated mediation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4DE51ED5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14</w:t>
            </w:r>
            <w:r w:rsidRPr="00422B7B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69DC9EB4" w14:textId="77777777" w:rsidR="009915F7" w:rsidRPr="00422B7B" w:rsidRDefault="009915F7" w:rsidP="009915F7">
            <w:pPr>
              <w:ind w:leftChars="50" w:left="10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C14A9D" w14:textId="77777777" w:rsidR="009915F7" w:rsidRPr="00422B7B" w:rsidRDefault="009915F7" w:rsidP="009915F7">
            <w:pPr>
              <w:ind w:leftChars="50" w:left="10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4558401A" w14:textId="77777777" w:rsidR="009915F7" w:rsidRPr="00422B7B" w:rsidRDefault="009915F7" w:rsidP="00991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2B7B">
              <w:rPr>
                <w:rFonts w:ascii="Times New Roman" w:eastAsia="DengXian" w:hAnsi="Times New Roman" w:cs="Times New Roman"/>
                <w:sz w:val="24"/>
                <w:szCs w:val="24"/>
              </w:rPr>
              <w:t>0.022</w:t>
            </w:r>
          </w:p>
        </w:tc>
      </w:tr>
    </w:tbl>
    <w:p w14:paraId="467320CB" w14:textId="3CF7887B" w:rsidR="009915F7" w:rsidRPr="00422B7B" w:rsidRDefault="009915F7" w:rsidP="009915F7">
      <w:pPr>
        <w:widowControl/>
        <w:spacing w:before="120" w:after="240"/>
        <w:jc w:val="left"/>
        <w:rPr>
          <w:rFonts w:ascii="Times New Roman" w:hAnsi="Times New Roman" w:cs="Times New Roman"/>
          <w:sz w:val="18"/>
          <w:szCs w:val="20"/>
        </w:rPr>
      </w:pPr>
      <w:r w:rsidRPr="00422B7B">
        <w:rPr>
          <w:rFonts w:ascii="Times New Roman" w:hAnsi="Times New Roman" w:cs="Times New Roman"/>
          <w:sz w:val="18"/>
          <w:szCs w:val="20"/>
        </w:rPr>
        <w:t xml:space="preserve">Note. </w:t>
      </w:r>
      <w:r w:rsidRPr="00422B7B">
        <w:rPr>
          <w:rFonts w:ascii="Times New Roman" w:hAnsi="Times New Roman" w:cs="Times New Roman"/>
          <w:sz w:val="18"/>
          <w:szCs w:val="18"/>
        </w:rPr>
        <w:t xml:space="preserve">CI: confidence interval. </w:t>
      </w:r>
      <w:r w:rsidRPr="00422B7B">
        <w:rPr>
          <w:rFonts w:ascii="Times New Roman" w:hAnsi="Times New Roman" w:cs="Times New Roman"/>
          <w:sz w:val="18"/>
          <w:szCs w:val="20"/>
        </w:rPr>
        <w:t>* p&lt;0.05.</w:t>
      </w:r>
      <w:r w:rsidR="00E7564D" w:rsidRPr="00422B7B">
        <w:rPr>
          <w:rFonts w:ascii="Times New Roman" w:hAnsi="Times New Roman" w:cs="Times New Roman"/>
          <w:sz w:val="18"/>
          <w:szCs w:val="20"/>
        </w:rPr>
        <w:t xml:space="preserve"> Model 7 of PROCESS was used, and Bootstrap sample size was 5000.</w:t>
      </w:r>
    </w:p>
    <w:p w14:paraId="58DAD1A6" w14:textId="77777777" w:rsidR="00AB3324" w:rsidRPr="00422B7B" w:rsidRDefault="00422B7B"/>
    <w:sectPr w:rsidR="00AB3324" w:rsidRPr="00422B7B" w:rsidSect="00E67813">
      <w:headerReference w:type="default" r:id="rId6"/>
      <w:headerReference w:type="first" r:id="rId7"/>
      <w:pgSz w:w="11906" w:h="16838"/>
      <w:pgMar w:top="1140" w:right="1179" w:bottom="1140" w:left="1281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51B042" w14:textId="77777777" w:rsidR="00F66C6A" w:rsidRDefault="00F66C6A" w:rsidP="009915F7">
      <w:r>
        <w:separator/>
      </w:r>
    </w:p>
  </w:endnote>
  <w:endnote w:type="continuationSeparator" w:id="0">
    <w:p w14:paraId="71E2D650" w14:textId="77777777" w:rsidR="00F66C6A" w:rsidRDefault="00F66C6A" w:rsidP="009915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7E8925" w14:textId="77777777" w:rsidR="00F66C6A" w:rsidRDefault="00F66C6A" w:rsidP="009915F7">
      <w:r>
        <w:separator/>
      </w:r>
    </w:p>
  </w:footnote>
  <w:footnote w:type="continuationSeparator" w:id="0">
    <w:p w14:paraId="5C1A489E" w14:textId="77777777" w:rsidR="00F66C6A" w:rsidRDefault="00F66C6A" w:rsidP="009915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B995C4" w14:textId="4667BFA1" w:rsidR="00F61756" w:rsidRDefault="00F61756" w:rsidP="00F61756">
    <w:pPr>
      <w:pStyle w:val="Header"/>
      <w:jc w:val="lef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BB1D5F" w14:textId="152F5430" w:rsidR="006E23C7" w:rsidRDefault="006E23C7" w:rsidP="006E23C7">
    <w:pPr>
      <w:pStyle w:val="Header"/>
      <w:jc w:val="left"/>
    </w:pPr>
    <w:r>
      <w:rPr>
        <w:noProof/>
      </w:rPr>
      <w:drawing>
        <wp:inline distT="0" distB="0" distL="0" distR="0" wp14:anchorId="53BD80F7" wp14:editId="2809612B">
          <wp:extent cx="1383665" cy="494030"/>
          <wp:effectExtent l="0" t="0" r="6985" b="1270"/>
          <wp:docPr id="1" name="图片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FB1"/>
    <w:rsid w:val="00053D8C"/>
    <w:rsid w:val="000A1F9D"/>
    <w:rsid w:val="00100F29"/>
    <w:rsid w:val="0020263E"/>
    <w:rsid w:val="0025609F"/>
    <w:rsid w:val="00337113"/>
    <w:rsid w:val="003744C0"/>
    <w:rsid w:val="003E4F43"/>
    <w:rsid w:val="00422B7B"/>
    <w:rsid w:val="004779AA"/>
    <w:rsid w:val="005A27DE"/>
    <w:rsid w:val="00640AF3"/>
    <w:rsid w:val="006B1650"/>
    <w:rsid w:val="006B7334"/>
    <w:rsid w:val="006E23C7"/>
    <w:rsid w:val="007B331A"/>
    <w:rsid w:val="00830C65"/>
    <w:rsid w:val="00851DE6"/>
    <w:rsid w:val="008A66C9"/>
    <w:rsid w:val="009915F7"/>
    <w:rsid w:val="009B57B0"/>
    <w:rsid w:val="009D694E"/>
    <w:rsid w:val="009E268A"/>
    <w:rsid w:val="00A84FB1"/>
    <w:rsid w:val="00AC50ED"/>
    <w:rsid w:val="00AE414A"/>
    <w:rsid w:val="00B04819"/>
    <w:rsid w:val="00B2297D"/>
    <w:rsid w:val="00B443F3"/>
    <w:rsid w:val="00BB1341"/>
    <w:rsid w:val="00C235B3"/>
    <w:rsid w:val="00E00FDF"/>
    <w:rsid w:val="00E67813"/>
    <w:rsid w:val="00E7564D"/>
    <w:rsid w:val="00F00A21"/>
    <w:rsid w:val="00F61756"/>
    <w:rsid w:val="00F66C6A"/>
    <w:rsid w:val="00FD1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9EDBFE"/>
  <w15:chartTrackingRefBased/>
  <w15:docId w15:val="{89ED2DD4-2B33-487D-B650-11EDB757B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15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15F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15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15F7"/>
    <w:rPr>
      <w:sz w:val="18"/>
      <w:szCs w:val="18"/>
    </w:rPr>
  </w:style>
  <w:style w:type="table" w:styleId="TableGrid">
    <w:name w:val="Table Grid"/>
    <w:basedOn w:val="TableNormal"/>
    <w:uiPriority w:val="99"/>
    <w:rsid w:val="009915F7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9D694E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D694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9D694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Revision">
    <w:name w:val="Revision"/>
    <w:hidden/>
    <w:uiPriority w:val="99"/>
    <w:semiHidden/>
    <w:rsid w:val="005A27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7</Words>
  <Characters>2554</Characters>
  <Application>Microsoft Office Word</Application>
  <DocSecurity>0</DocSecurity>
  <Lines>21</Lines>
  <Paragraphs>5</Paragraphs>
  <ScaleCrop>false</ScaleCrop>
  <Company/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 业波</dc:creator>
  <cp:keywords/>
  <dc:description/>
  <cp:lastModifiedBy>Joyce Adjekum-Tolno</cp:lastModifiedBy>
  <cp:revision>3</cp:revision>
  <dcterms:created xsi:type="dcterms:W3CDTF">2023-02-22T12:33:00Z</dcterms:created>
  <dcterms:modified xsi:type="dcterms:W3CDTF">2023-02-22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db9523707a0b6c2b71e4f2a7ae6f0cb2e4c5cfa9844a36099bca94a7a509f0</vt:lpwstr>
  </property>
</Properties>
</file>